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1D15" w:rsidRPr="00A36529" w:rsidRDefault="00071D15" w:rsidP="00071D15">
      <w:pPr>
        <w:shd w:val="clear" w:color="auto" w:fill="FFFFFF"/>
        <w:spacing w:after="300" w:line="240" w:lineRule="auto"/>
        <w:jc w:val="center"/>
        <w:outlineLvl w:val="0"/>
        <w:rPr>
          <w:rFonts w:eastAsia="Times New Roman" w:cstheme="minorHAnsi"/>
          <w:b/>
          <w:bCs/>
          <w:color w:val="000000"/>
          <w:kern w:val="36"/>
          <w:sz w:val="32"/>
          <w:szCs w:val="28"/>
          <w:shd w:val="clear" w:color="auto" w:fill="FFFFFF"/>
          <w:lang w:eastAsia="en-GB"/>
        </w:rPr>
      </w:pPr>
      <w:proofErr w:type="spellStart"/>
      <w:r w:rsidRPr="00A36529">
        <w:rPr>
          <w:rFonts w:eastAsia="Times New Roman" w:cstheme="minorHAnsi"/>
          <w:b/>
          <w:bCs/>
          <w:color w:val="131313"/>
          <w:kern w:val="36"/>
          <w:sz w:val="32"/>
          <w:szCs w:val="28"/>
          <w:shd w:val="clear" w:color="auto" w:fill="FFFFFF"/>
          <w:lang w:eastAsia="en-GB"/>
        </w:rPr>
        <w:t>OpenSAFELY</w:t>
      </w:r>
      <w:proofErr w:type="spellEnd"/>
      <w:r w:rsidRPr="00A36529">
        <w:rPr>
          <w:rFonts w:eastAsia="Times New Roman" w:cstheme="minorHAnsi"/>
          <w:b/>
          <w:bCs/>
          <w:color w:val="131313"/>
          <w:kern w:val="36"/>
          <w:sz w:val="32"/>
          <w:szCs w:val="28"/>
          <w:shd w:val="clear" w:color="auto" w:fill="FFFFFF"/>
          <w:lang w:eastAsia="en-GB"/>
        </w:rPr>
        <w:t xml:space="preserve">: </w:t>
      </w:r>
      <w:r w:rsidRPr="00A36529">
        <w:rPr>
          <w:rFonts w:eastAsia="Times New Roman" w:cstheme="minorHAnsi"/>
          <w:b/>
          <w:bCs/>
          <w:color w:val="000000"/>
          <w:kern w:val="36"/>
          <w:sz w:val="32"/>
          <w:szCs w:val="28"/>
          <w:shd w:val="clear" w:color="auto" w:fill="FFFFFF"/>
          <w:lang w:eastAsia="en-GB"/>
        </w:rPr>
        <w:t>Risks of COVID-19 hospital admission and death for people with learning disabilities - a cohort study</w:t>
      </w:r>
    </w:p>
    <w:p w:rsidR="00071D15" w:rsidRPr="00A36529" w:rsidRDefault="00071D15" w:rsidP="00071D15">
      <w:pPr>
        <w:shd w:val="clear" w:color="auto" w:fill="FFFFFF"/>
        <w:spacing w:after="300" w:line="240" w:lineRule="auto"/>
        <w:jc w:val="center"/>
        <w:outlineLvl w:val="0"/>
        <w:rPr>
          <w:rFonts w:eastAsia="Times New Roman" w:cstheme="minorHAnsi"/>
          <w:b/>
          <w:bCs/>
          <w:kern w:val="36"/>
          <w:sz w:val="48"/>
          <w:szCs w:val="48"/>
          <w:lang w:eastAsia="en-GB"/>
        </w:rPr>
      </w:pPr>
    </w:p>
    <w:p w:rsidR="00071D15" w:rsidRPr="00A36529" w:rsidRDefault="00071D15" w:rsidP="00071D15">
      <w:pPr>
        <w:jc w:val="center"/>
        <w:rPr>
          <w:rFonts w:cstheme="minorHAnsi"/>
          <w:sz w:val="36"/>
        </w:rPr>
      </w:pPr>
      <w:r w:rsidRPr="00A36529">
        <w:rPr>
          <w:rFonts w:cstheme="minorHAnsi"/>
          <w:sz w:val="36"/>
        </w:rPr>
        <w:t>Supplementary Appendix</w:t>
      </w:r>
    </w:p>
    <w:p w:rsidR="00071D15" w:rsidRPr="00A36529" w:rsidRDefault="00071D15" w:rsidP="00071D15">
      <w:pPr>
        <w:spacing w:after="240" w:line="240" w:lineRule="auto"/>
        <w:rPr>
          <w:rFonts w:eastAsia="Times New Roman" w:cstheme="minorHAnsi"/>
          <w:sz w:val="24"/>
          <w:szCs w:val="24"/>
          <w:lang w:eastAsia="en-GB"/>
        </w:rPr>
      </w:pPr>
    </w:p>
    <w:p w:rsidR="00782AA6" w:rsidRPr="00C9257B" w:rsidRDefault="00782AA6" w:rsidP="00782AA6">
      <w:pPr>
        <w:rPr>
          <w:rFonts w:eastAsia="Calibri"/>
        </w:rPr>
      </w:pPr>
      <w:r w:rsidRPr="00C9257B">
        <w:rPr>
          <w:rFonts w:eastAsia="Calibri"/>
        </w:rPr>
        <w:t xml:space="preserve">The </w:t>
      </w:r>
      <w:proofErr w:type="spellStart"/>
      <w:r w:rsidRPr="00C9257B">
        <w:rPr>
          <w:rFonts w:eastAsia="Calibri"/>
        </w:rPr>
        <w:t>OpenSAFELY</w:t>
      </w:r>
      <w:proofErr w:type="spellEnd"/>
      <w:r w:rsidRPr="00C9257B">
        <w:rPr>
          <w:rFonts w:eastAsia="Calibri"/>
        </w:rPr>
        <w:t xml:space="preserve"> Collaborative, Elizabeth J Williamson</w:t>
      </w:r>
      <w:r>
        <w:rPr>
          <w:vertAlign w:val="superscript"/>
        </w:rPr>
        <w:t>1</w:t>
      </w:r>
      <w:r w:rsidRPr="00C9257B">
        <w:rPr>
          <w:rFonts w:eastAsia="Calibri"/>
        </w:rPr>
        <w:t>*, Helen I McDonald</w:t>
      </w:r>
      <w:r>
        <w:rPr>
          <w:vertAlign w:val="superscript"/>
        </w:rPr>
        <w:t>1</w:t>
      </w:r>
      <w:r w:rsidRPr="00C9257B">
        <w:rPr>
          <w:rFonts w:eastAsia="Calibri"/>
        </w:rPr>
        <w:t>*, Krishnan Bhaskaran</w:t>
      </w:r>
      <w:r>
        <w:rPr>
          <w:vertAlign w:val="superscript"/>
        </w:rPr>
        <w:t>1</w:t>
      </w:r>
      <w:r w:rsidRPr="00C9257B">
        <w:rPr>
          <w:rFonts w:eastAsia="Calibri"/>
        </w:rPr>
        <w:t>, Alex J Walker</w:t>
      </w:r>
      <w:r>
        <w:rPr>
          <w:vertAlign w:val="superscript"/>
        </w:rPr>
        <w:t>2</w:t>
      </w:r>
      <w:r w:rsidRPr="00C9257B">
        <w:rPr>
          <w:rFonts w:eastAsia="Calibri"/>
        </w:rPr>
        <w:t>, Sebastian Bacon</w:t>
      </w:r>
      <w:r>
        <w:rPr>
          <w:vertAlign w:val="superscript"/>
        </w:rPr>
        <w:t>2</w:t>
      </w:r>
      <w:r w:rsidRPr="00C9257B">
        <w:rPr>
          <w:rFonts w:eastAsia="Calibri"/>
        </w:rPr>
        <w:t>, Simon Davy</w:t>
      </w:r>
      <w:r>
        <w:rPr>
          <w:vertAlign w:val="superscript"/>
        </w:rPr>
        <w:t>2</w:t>
      </w:r>
      <w:r w:rsidRPr="00C9257B">
        <w:rPr>
          <w:rFonts w:eastAsia="Calibri"/>
        </w:rPr>
        <w:t>, Anna Schultze</w:t>
      </w:r>
      <w:r>
        <w:rPr>
          <w:vertAlign w:val="superscript"/>
        </w:rPr>
        <w:t>1</w:t>
      </w:r>
      <w:r w:rsidRPr="00C9257B">
        <w:rPr>
          <w:rFonts w:eastAsia="Calibri"/>
        </w:rPr>
        <w:t>, Laurie Tomlinson</w:t>
      </w:r>
      <w:r>
        <w:rPr>
          <w:vertAlign w:val="superscript"/>
        </w:rPr>
        <w:t>1</w:t>
      </w:r>
      <w:r w:rsidRPr="00C9257B">
        <w:rPr>
          <w:rFonts w:eastAsia="Calibri"/>
        </w:rPr>
        <w:t>, Chris Bates</w:t>
      </w:r>
      <w:r>
        <w:rPr>
          <w:vertAlign w:val="superscript"/>
        </w:rPr>
        <w:t>3</w:t>
      </w:r>
      <w:r w:rsidRPr="00C9257B">
        <w:rPr>
          <w:rFonts w:eastAsia="Calibri"/>
        </w:rPr>
        <w:t xml:space="preserve">, </w:t>
      </w:r>
      <w:r>
        <w:rPr>
          <w:rFonts w:eastAsia="Calibri"/>
        </w:rPr>
        <w:t>Mary Ramsay</w:t>
      </w:r>
      <w:r>
        <w:rPr>
          <w:vertAlign w:val="superscript"/>
        </w:rPr>
        <w:t>4</w:t>
      </w:r>
      <w:r>
        <w:rPr>
          <w:rFonts w:eastAsia="Calibri"/>
        </w:rPr>
        <w:t xml:space="preserve">, </w:t>
      </w:r>
      <w:r w:rsidRPr="00C9257B">
        <w:rPr>
          <w:rFonts w:eastAsia="Calibri"/>
        </w:rPr>
        <w:t>Helen J Curtis</w:t>
      </w:r>
      <w:r>
        <w:rPr>
          <w:vertAlign w:val="superscript"/>
        </w:rPr>
        <w:t>2</w:t>
      </w:r>
      <w:r w:rsidRPr="00C9257B">
        <w:rPr>
          <w:rFonts w:eastAsia="Calibri"/>
        </w:rPr>
        <w:t>, Harriet Forbes</w:t>
      </w:r>
      <w:r>
        <w:rPr>
          <w:vertAlign w:val="superscript"/>
        </w:rPr>
        <w:t>1</w:t>
      </w:r>
      <w:r w:rsidRPr="00C9257B">
        <w:rPr>
          <w:rFonts w:eastAsia="Calibri"/>
        </w:rPr>
        <w:t>, Kevin Wing</w:t>
      </w:r>
      <w:r>
        <w:rPr>
          <w:vertAlign w:val="superscript"/>
        </w:rPr>
        <w:t>1</w:t>
      </w:r>
      <w:r w:rsidRPr="00C9257B">
        <w:rPr>
          <w:rFonts w:eastAsia="Calibri"/>
        </w:rPr>
        <w:t>, Caroline Minassian</w:t>
      </w:r>
      <w:r>
        <w:rPr>
          <w:vertAlign w:val="superscript"/>
        </w:rPr>
        <w:t>1</w:t>
      </w:r>
      <w:r w:rsidRPr="00C9257B">
        <w:rPr>
          <w:rFonts w:eastAsia="Calibri"/>
        </w:rPr>
        <w:t>, John Tazare</w:t>
      </w:r>
      <w:r>
        <w:rPr>
          <w:vertAlign w:val="superscript"/>
        </w:rPr>
        <w:t>1</w:t>
      </w:r>
      <w:r w:rsidRPr="00C9257B">
        <w:rPr>
          <w:rFonts w:eastAsia="Calibri"/>
        </w:rPr>
        <w:t>, Caroline E Morton</w:t>
      </w:r>
      <w:r>
        <w:rPr>
          <w:vertAlign w:val="superscript"/>
        </w:rPr>
        <w:t>2</w:t>
      </w:r>
      <w:r w:rsidRPr="00C9257B">
        <w:rPr>
          <w:rFonts w:eastAsia="Calibri"/>
        </w:rPr>
        <w:t>, Emily Nightingale</w:t>
      </w:r>
      <w:r>
        <w:rPr>
          <w:vertAlign w:val="superscript"/>
        </w:rPr>
        <w:t>1</w:t>
      </w:r>
      <w:r w:rsidRPr="00C9257B">
        <w:rPr>
          <w:rFonts w:eastAsia="Calibri"/>
        </w:rPr>
        <w:t>, Amir Mehrkar</w:t>
      </w:r>
      <w:r>
        <w:rPr>
          <w:vertAlign w:val="superscript"/>
        </w:rPr>
        <w:t>2</w:t>
      </w:r>
      <w:r w:rsidRPr="00C9257B">
        <w:rPr>
          <w:rFonts w:eastAsia="Calibri"/>
        </w:rPr>
        <w:t>, Dave Evans</w:t>
      </w:r>
      <w:r>
        <w:rPr>
          <w:vertAlign w:val="superscript"/>
        </w:rPr>
        <w:t>2</w:t>
      </w:r>
      <w:r w:rsidRPr="00C9257B">
        <w:rPr>
          <w:rFonts w:eastAsia="Calibri"/>
        </w:rPr>
        <w:t>, Peter Inglesby</w:t>
      </w:r>
      <w:r>
        <w:rPr>
          <w:vertAlign w:val="superscript"/>
        </w:rPr>
        <w:t>2</w:t>
      </w:r>
      <w:r w:rsidRPr="00C9257B">
        <w:rPr>
          <w:rFonts w:eastAsia="Calibri"/>
        </w:rPr>
        <w:t>, Brian MacKenna</w:t>
      </w:r>
      <w:r>
        <w:rPr>
          <w:vertAlign w:val="superscript"/>
        </w:rPr>
        <w:t>2</w:t>
      </w:r>
      <w:r w:rsidRPr="00C9257B">
        <w:rPr>
          <w:rFonts w:eastAsia="Calibri"/>
        </w:rPr>
        <w:t>, Jonathan Cockburn</w:t>
      </w:r>
      <w:r>
        <w:rPr>
          <w:vertAlign w:val="superscript"/>
        </w:rPr>
        <w:t>3</w:t>
      </w:r>
      <w:r w:rsidRPr="00C9257B">
        <w:rPr>
          <w:rFonts w:eastAsia="Calibri"/>
        </w:rPr>
        <w:t>, Christopher T Rentsch</w:t>
      </w:r>
      <w:r>
        <w:rPr>
          <w:vertAlign w:val="superscript"/>
        </w:rPr>
        <w:t>1</w:t>
      </w:r>
      <w:r w:rsidRPr="00C9257B">
        <w:rPr>
          <w:rFonts w:eastAsia="Calibri"/>
        </w:rPr>
        <w:t>, Rohini Mathur</w:t>
      </w:r>
      <w:r>
        <w:rPr>
          <w:vertAlign w:val="superscript"/>
        </w:rPr>
        <w:t>1</w:t>
      </w:r>
      <w:r w:rsidRPr="00C9257B">
        <w:rPr>
          <w:rFonts w:eastAsia="Calibri"/>
        </w:rPr>
        <w:t>, Angel YS Wong</w:t>
      </w:r>
      <w:r>
        <w:rPr>
          <w:vertAlign w:val="superscript"/>
        </w:rPr>
        <w:t>1</w:t>
      </w:r>
      <w:r w:rsidRPr="00C9257B">
        <w:rPr>
          <w:rFonts w:eastAsia="Calibri"/>
        </w:rPr>
        <w:t>, Rosalind M Eggo</w:t>
      </w:r>
      <w:r>
        <w:rPr>
          <w:vertAlign w:val="superscript"/>
        </w:rPr>
        <w:t>1</w:t>
      </w:r>
      <w:r w:rsidRPr="00C9257B">
        <w:rPr>
          <w:rFonts w:eastAsia="Calibri"/>
        </w:rPr>
        <w:t>, Will Hulme</w:t>
      </w:r>
      <w:r>
        <w:rPr>
          <w:vertAlign w:val="superscript"/>
        </w:rPr>
        <w:t>2</w:t>
      </w:r>
      <w:r w:rsidRPr="00C9257B">
        <w:rPr>
          <w:rFonts w:eastAsia="Calibri"/>
        </w:rPr>
        <w:t>, Richard Croker, John Parry</w:t>
      </w:r>
      <w:r>
        <w:rPr>
          <w:vertAlign w:val="superscript"/>
        </w:rPr>
        <w:t>3</w:t>
      </w:r>
      <w:r w:rsidRPr="00C9257B">
        <w:rPr>
          <w:rFonts w:eastAsia="Calibri"/>
        </w:rPr>
        <w:t>, Frank Hester</w:t>
      </w:r>
      <w:r>
        <w:rPr>
          <w:vertAlign w:val="superscript"/>
        </w:rPr>
        <w:t>3</w:t>
      </w:r>
      <w:r w:rsidRPr="00C9257B">
        <w:rPr>
          <w:rFonts w:eastAsia="Calibri"/>
        </w:rPr>
        <w:t>, Sam Harper</w:t>
      </w:r>
      <w:r>
        <w:rPr>
          <w:vertAlign w:val="superscript"/>
        </w:rPr>
        <w:t>3</w:t>
      </w:r>
      <w:r w:rsidRPr="00C9257B">
        <w:rPr>
          <w:rFonts w:eastAsia="Calibri"/>
        </w:rPr>
        <w:t>, Ian J Douglas</w:t>
      </w:r>
      <w:r>
        <w:rPr>
          <w:vertAlign w:val="superscript"/>
        </w:rPr>
        <w:t>1</w:t>
      </w:r>
      <w:r w:rsidRPr="00C9257B">
        <w:rPr>
          <w:rFonts w:eastAsia="Calibri"/>
        </w:rPr>
        <w:t>, Stephen JW  Evans</w:t>
      </w:r>
      <w:r>
        <w:rPr>
          <w:vertAlign w:val="superscript"/>
        </w:rPr>
        <w:t>1</w:t>
      </w:r>
      <w:r w:rsidRPr="00C9257B">
        <w:rPr>
          <w:rFonts w:eastAsia="Calibri"/>
        </w:rPr>
        <w:t>, Liam Smeeth</w:t>
      </w:r>
      <w:r>
        <w:rPr>
          <w:vertAlign w:val="superscript"/>
        </w:rPr>
        <w:t>1</w:t>
      </w:r>
      <w:r w:rsidRPr="00C9257B">
        <w:rPr>
          <w:rFonts w:eastAsia="Calibri"/>
          <w:highlight w:val="white"/>
        </w:rPr>
        <w:t>†,</w:t>
      </w:r>
      <w:r w:rsidRPr="00C9257B">
        <w:rPr>
          <w:rFonts w:eastAsia="Calibri"/>
        </w:rPr>
        <w:t xml:space="preserve"> Ben Goldacre</w:t>
      </w:r>
      <w:r>
        <w:rPr>
          <w:vertAlign w:val="superscript"/>
        </w:rPr>
        <w:t>2</w:t>
      </w:r>
      <w:r w:rsidRPr="00C9257B">
        <w:t>*</w:t>
      </w:r>
      <w:r w:rsidRPr="00C9257B">
        <w:rPr>
          <w:rFonts w:eastAsia="Calibri"/>
          <w:highlight w:val="white"/>
        </w:rPr>
        <w:t xml:space="preserve">†, </w:t>
      </w:r>
      <w:r w:rsidRPr="00C9257B">
        <w:rPr>
          <w:rFonts w:eastAsia="Calibri"/>
        </w:rPr>
        <w:t>Hannah Kuper</w:t>
      </w:r>
      <w:r>
        <w:rPr>
          <w:vertAlign w:val="superscript"/>
        </w:rPr>
        <w:t>1</w:t>
      </w:r>
      <w:r w:rsidRPr="00C9257B">
        <w:rPr>
          <w:rFonts w:eastAsia="Calibri"/>
          <w:highlight w:val="white"/>
        </w:rPr>
        <w:t>†</w:t>
      </w:r>
    </w:p>
    <w:p w:rsidR="00782AA6" w:rsidRPr="00C9257B" w:rsidRDefault="00782AA6" w:rsidP="00782AA6">
      <w:pPr>
        <w:rPr>
          <w:rFonts w:eastAsia="Calibri"/>
        </w:rPr>
      </w:pPr>
    </w:p>
    <w:p w:rsidR="00782AA6" w:rsidRPr="00C9257B" w:rsidRDefault="00782AA6" w:rsidP="00782AA6">
      <w:pPr>
        <w:rPr>
          <w:rFonts w:eastAsia="Calibri"/>
        </w:rPr>
      </w:pPr>
      <w:r w:rsidRPr="00C9257B">
        <w:rPr>
          <w:rFonts w:eastAsia="Calibri"/>
          <w:highlight w:val="white"/>
        </w:rPr>
        <w:t>† Joint principal investigators; * joint first authors</w:t>
      </w:r>
    </w:p>
    <w:p w:rsidR="00782AA6" w:rsidRPr="00C9257B" w:rsidRDefault="00782AA6" w:rsidP="00782AA6"/>
    <w:p w:rsidR="00782AA6" w:rsidRDefault="00782AA6" w:rsidP="00782AA6">
      <w:pPr>
        <w:spacing w:line="240" w:lineRule="auto"/>
        <w:ind w:left="90"/>
      </w:pPr>
      <w:r>
        <w:rPr>
          <w:vertAlign w:val="superscript"/>
        </w:rPr>
        <w:t>1</w:t>
      </w:r>
      <w:r>
        <w:t xml:space="preserve"> London School of Hygiene and Tropical Medicine, Keppel Street, London WC1E 7HT</w:t>
      </w:r>
    </w:p>
    <w:p w:rsidR="00782AA6" w:rsidRDefault="00782AA6" w:rsidP="00782AA6">
      <w:pPr>
        <w:spacing w:line="240" w:lineRule="auto"/>
        <w:ind w:left="90"/>
      </w:pPr>
      <w:r>
        <w:rPr>
          <w:vertAlign w:val="superscript"/>
        </w:rPr>
        <w:t>2</w:t>
      </w:r>
      <w:r>
        <w:t xml:space="preserve"> The </w:t>
      </w:r>
      <w:proofErr w:type="spellStart"/>
      <w:r>
        <w:t>DataLab</w:t>
      </w:r>
      <w:proofErr w:type="spellEnd"/>
      <w:r>
        <w:t>, Nuffield Department of Primary Care Health Sciences, University of Oxford, OX26GG</w:t>
      </w:r>
    </w:p>
    <w:p w:rsidR="00782AA6" w:rsidRDefault="00782AA6" w:rsidP="00782AA6">
      <w:pPr>
        <w:spacing w:line="240" w:lineRule="auto"/>
        <w:ind w:left="90"/>
      </w:pPr>
      <w:r>
        <w:rPr>
          <w:vertAlign w:val="superscript"/>
        </w:rPr>
        <w:t>3</w:t>
      </w:r>
      <w:r>
        <w:t xml:space="preserve"> TPP, TPP House, 129 Low Lane, Horsforth, Leeds, LS18 5PX</w:t>
      </w:r>
    </w:p>
    <w:p w:rsidR="00782AA6" w:rsidRDefault="00782AA6" w:rsidP="00782AA6">
      <w:pPr>
        <w:spacing w:line="240" w:lineRule="auto"/>
        <w:ind w:left="90"/>
      </w:pPr>
      <w:r>
        <w:rPr>
          <w:vertAlign w:val="superscript"/>
        </w:rPr>
        <w:t>4</w:t>
      </w:r>
      <w:r>
        <w:t xml:space="preserve"> National Infection Service, Public Health England, London. </w:t>
      </w:r>
    </w:p>
    <w:p w:rsidR="00782AA6" w:rsidRDefault="00782AA6" w:rsidP="00782AA6">
      <w:pPr>
        <w:spacing w:line="240" w:lineRule="auto"/>
      </w:pPr>
    </w:p>
    <w:p w:rsidR="00782AA6" w:rsidRDefault="00782AA6" w:rsidP="00782AA6">
      <w:pPr>
        <w:spacing w:line="240" w:lineRule="auto"/>
      </w:pPr>
      <w:r>
        <w:t>*Corresponding</w:t>
      </w:r>
    </w:p>
    <w:p w:rsidR="00A25655" w:rsidRPr="00A36529" w:rsidRDefault="00A25655">
      <w:pPr>
        <w:rPr>
          <w:rFonts w:cstheme="minorHAnsi"/>
        </w:rPr>
      </w:pPr>
      <w:bookmarkStart w:id="0" w:name="_GoBack"/>
      <w:bookmarkEnd w:id="0"/>
      <w:r w:rsidRPr="00A36529">
        <w:rPr>
          <w:rFonts w:cstheme="minorHAnsi"/>
        </w:rPr>
        <w:br w:type="page"/>
      </w:r>
    </w:p>
    <w:p w:rsidR="00C336C4" w:rsidRPr="00A36529" w:rsidRDefault="00745BC0">
      <w:pPr>
        <w:rPr>
          <w:rFonts w:cstheme="minorHAnsi"/>
        </w:rPr>
      </w:pPr>
      <w:r w:rsidRPr="00A36529">
        <w:rPr>
          <w:rFonts w:cstheme="minorHAnsi"/>
        </w:rPr>
        <w:lastRenderedPageBreak/>
        <w:t xml:space="preserve">Table </w:t>
      </w:r>
      <w:r w:rsidR="00850589" w:rsidRPr="00A36529">
        <w:rPr>
          <w:rFonts w:cstheme="minorHAnsi"/>
        </w:rPr>
        <w:t>A1</w:t>
      </w:r>
      <w:r w:rsidRPr="00A36529">
        <w:rPr>
          <w:rFonts w:cstheme="minorHAnsi"/>
        </w:rPr>
        <w:t>a. Estimated hazard ratio for COVID-19 related hospital admissions in wave 1 (1 March 2020 – 31 Aug 2020) in adults 16 and over</w:t>
      </w:r>
    </w:p>
    <w:tbl>
      <w:tblPr>
        <w:tblW w:w="14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73"/>
        <w:gridCol w:w="1539"/>
        <w:gridCol w:w="1907"/>
        <w:gridCol w:w="2018"/>
        <w:gridCol w:w="1907"/>
        <w:gridCol w:w="2079"/>
        <w:gridCol w:w="1959"/>
      </w:tblGrid>
      <w:tr w:rsidR="00745BC0" w:rsidRPr="00745BC0" w:rsidTr="00D313A2">
        <w:trPr>
          <w:trHeight w:val="300"/>
        </w:trPr>
        <w:tc>
          <w:tcPr>
            <w:tcW w:w="26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745BC0" w:rsidRPr="00C336C4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870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stimated Hazard Ratios (95% confidence intervals)</w:t>
            </w:r>
          </w:p>
        </w:tc>
      </w:tr>
      <w:tr w:rsidR="00745BC0" w:rsidRPr="00745BC0" w:rsidTr="00D313A2">
        <w:trPr>
          <w:trHeight w:val="300"/>
        </w:trPr>
        <w:tc>
          <w:tcPr>
            <w:tcW w:w="2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xposure category</w:t>
            </w:r>
          </w:p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vents</w:t>
            </w:r>
          </w:p>
          <w:p w:rsidR="00745BC0" w:rsidRPr="00C336C4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</w:p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</w:t>
            </w:r>
          </w:p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+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IMD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</w:t>
            </w:r>
          </w:p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residential 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are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 c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omorbidities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All</w:t>
            </w:r>
          </w:p>
        </w:tc>
      </w:tr>
      <w:tr w:rsidR="00745BC0" w:rsidRPr="00745BC0" w:rsidTr="00D313A2">
        <w:trPr>
          <w:trHeight w:val="300"/>
        </w:trPr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745BC0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LDR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745BC0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29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,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635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745BC0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538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5.33 (4.88, 5.8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84 (4.43, 5.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72 (4.29, 5.2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65 (4.25, 5.09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93 (3.58, 4.32)</w:t>
            </w: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by 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severity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Mild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m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oderat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91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76 (4.32, 5.25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3 (3.89, 4.7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37 (3.93, 4.8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09 (3.7, 4.51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56 (3.21, 3.95)</w:t>
            </w: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Severe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profound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147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7.8 (6.47, 9.4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7.33 (6.08, 8.8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6.45 (5.34, 7.8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7.33 (6.07, 8.84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5.94 (4.92, 7.16)</w:t>
            </w: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by r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esidential care status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Not in residential car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38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89 (4.46, 5.37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44 (4.04, 4.87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23 (3.86, 4.65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In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 xml:space="preserve"> residential car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100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8.77 (6.8, 11.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8.12 (6.29, 10.48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8.14 (6.3, 10.51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own's syndrome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0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,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098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75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10.56 (8.45, 13.2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10.21 (8.17, 12.76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6.33 (4.87, 8.23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7.21 (5.76, 9.02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64 (3.58, 6.02)</w:t>
            </w: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erebral Palsy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0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,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076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97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93 (3.84, 6.34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64 (3.62, 5.9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74 (2.91, 4.79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83 (3.77, 6.2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78 (2.97, 4.83)</w:t>
            </w: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ombined grouping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n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29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,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589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but not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[REDACTED]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92 (1.22, 12.57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82 (1.19, 12.2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9 (1.22, 12.47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56 (1.1, 11.5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46 (1.07, 11.2)</w:t>
            </w: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and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[REDACTED]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11.57 (9.2, 14.56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11.17 (8.88, 14.07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9.96 (7.89, 12.5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7.69 (6.1, 9.69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6.55 (5.17, 8.29)</w:t>
            </w: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but not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[REDACTED]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39 (2.42, 4.75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19 (2.28, 4.46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37 (2.4, 4.72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34 (2.38, 4.69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21 (2.29, 4.49)</w:t>
            </w: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and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[REDACTED]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8.22 (6, 11.27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7.72 (5.65, 10.5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7.04 (5.17, 9.58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7.97 (5.85, 10.85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6.62 (4.89, 8.95)</w:t>
            </w:r>
          </w:p>
        </w:tc>
      </w:tr>
      <w:tr w:rsidR="00D313A2" w:rsidRPr="00745BC0" w:rsidTr="00D313A2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LDR with no DS or CP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[REDACTED]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69 (4.26, 5.17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24 (3.84, 4.67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23 (3.8, 4.7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4.15 (3.77, 4.58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3.56 (3.21, 3.95)</w:t>
            </w:r>
          </w:p>
        </w:tc>
      </w:tr>
    </w:tbl>
    <w:p w:rsidR="00745BC0" w:rsidRDefault="00745BC0">
      <w:pPr>
        <w:rPr>
          <w:rFonts w:ascii="Arial" w:hAnsi="Arial" w:cs="Arial"/>
          <w:sz w:val="20"/>
        </w:rPr>
      </w:pPr>
      <w:r w:rsidRPr="00745BC0">
        <w:rPr>
          <w:rFonts w:ascii="Arial" w:hAnsi="Arial" w:cs="Arial"/>
          <w:sz w:val="20"/>
        </w:rPr>
        <w:t>LDR Learning Disability Register; DS Down’s syndrome; CP Cerebral Palsy</w:t>
      </w:r>
    </w:p>
    <w:p w:rsidR="00850589" w:rsidRPr="00745BC0" w:rsidRDefault="00850589">
      <w:pPr>
        <w:rPr>
          <w:rFonts w:ascii="Arial" w:hAnsi="Arial" w:cs="Arial"/>
          <w:sz w:val="20"/>
        </w:rPr>
      </w:pPr>
    </w:p>
    <w:p w:rsidR="00745BC0" w:rsidRPr="00A36529" w:rsidRDefault="00745BC0" w:rsidP="00745BC0">
      <w:pPr>
        <w:rPr>
          <w:rFonts w:cstheme="minorHAnsi"/>
        </w:rPr>
      </w:pPr>
      <w:r w:rsidRPr="00A36529">
        <w:rPr>
          <w:rFonts w:cstheme="minorHAnsi"/>
        </w:rPr>
        <w:lastRenderedPageBreak/>
        <w:t xml:space="preserve">Table </w:t>
      </w:r>
      <w:r w:rsidR="00850589" w:rsidRPr="00A36529">
        <w:rPr>
          <w:rFonts w:cstheme="minorHAnsi"/>
        </w:rPr>
        <w:t>A1</w:t>
      </w:r>
      <w:r w:rsidRPr="00A36529">
        <w:rPr>
          <w:rFonts w:cstheme="minorHAnsi"/>
        </w:rPr>
        <w:t>b. Estimated hazard ratio for COVID-19 related death in wave 1 (1 March 2020 – 31 Aug 2020) in adults 16 and over</w:t>
      </w:r>
    </w:p>
    <w:tbl>
      <w:tblPr>
        <w:tblW w:w="14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73"/>
        <w:gridCol w:w="1539"/>
        <w:gridCol w:w="2106"/>
        <w:gridCol w:w="2018"/>
        <w:gridCol w:w="2106"/>
        <w:gridCol w:w="2079"/>
        <w:gridCol w:w="1961"/>
        <w:gridCol w:w="7"/>
      </w:tblGrid>
      <w:tr w:rsidR="00745BC0" w:rsidRPr="00745BC0" w:rsidTr="00850589">
        <w:trPr>
          <w:trHeight w:val="300"/>
        </w:trPr>
        <w:tc>
          <w:tcPr>
            <w:tcW w:w="26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745BC0" w:rsidRPr="00C336C4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277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stimated Hazard Ratios (95% confidence intervals)</w:t>
            </w: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xposure category</w:t>
            </w:r>
          </w:p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vents</w:t>
            </w:r>
          </w:p>
          <w:p w:rsidR="00745BC0" w:rsidRPr="00C336C4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</w:p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</w:t>
            </w:r>
          </w:p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+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IMD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</w:t>
            </w:r>
          </w:p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residential 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are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 c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omorbidities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All</w:t>
            </w: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LDR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745BC0">
              <w:rPr>
                <w:rFonts w:ascii="Calibri" w:eastAsia="Times New Roman" w:hAnsi="Calibri" w:cs="Calibri"/>
                <w:lang w:eastAsia="en-GB"/>
              </w:rPr>
              <w:t>69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221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8.18 (7.12, 9.39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7.28 (6.33, 8.38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6.96 (5.84, 8.28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6.66 (5.78, 7.67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5.57 (4.75, 6.52)</w:t>
            </w: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by 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severity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Mild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m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oderat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5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7.1 (6.08, 8.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6.29 (5.37, 7.36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6.31 (5.25, 7.58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5.72 (4.87, 6.7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4.92 (4.14, 5.85)</w:t>
            </w: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Severe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profound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6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3.21 (9.99, 17.48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2.09 (9.14, 15.99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0.36 (7.53, 14.24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1.35 (8.55, 15.08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9.25 (6.85, 12.51)</w:t>
            </w: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by r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esidential care status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45BC0" w:rsidRPr="00745BC0" w:rsidTr="00A25655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Not in residential car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8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7.82 (6.77, 9.02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6.94 (6, 8.02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6.38 (5.51, 7.39)</w:t>
            </w:r>
          </w:p>
        </w:tc>
        <w:tc>
          <w:tcPr>
            <w:tcW w:w="1961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45BC0" w:rsidRPr="00745BC0" w:rsidTr="00A25655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In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 xml:space="preserve"> residential car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39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0.42 (6.88, 15.78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9.47 (6.26, 14.35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8.33 (5.45, 12.73)</w:t>
            </w:r>
          </w:p>
        </w:tc>
        <w:tc>
          <w:tcPr>
            <w:tcW w:w="1961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own's syndrome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745BC0">
              <w:rPr>
                <w:rFonts w:ascii="Calibri" w:eastAsia="Times New Roman" w:hAnsi="Calibri" w:cs="Calibri"/>
                <w:lang w:eastAsia="en-GB"/>
              </w:rPr>
              <w:t>87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41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35.96 (26.38, 49.02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33.97 (24.91, 46.31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8.71 (12.74, 27.47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6.18 (11.82, 22.14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0.28 (7.15, 14.8)</w:t>
            </w: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erebral Palsy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745BC0">
              <w:rPr>
                <w:rFonts w:ascii="Calibri" w:eastAsia="Times New Roman" w:hAnsi="Calibri" w:cs="Calibri"/>
                <w:lang w:eastAsia="en-GB"/>
              </w:rPr>
              <w:t>889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5.86 (4.14, 8.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5.46 (3.85, 7.74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4.15 (2.82, 6.11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5.73 (4.03, 8.15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4.6 (3.2, 6.62)</w:t>
            </w: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ombined grouping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n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3</w:t>
            </w:r>
            <w:r w:rsidR="00D313A2">
              <w:rPr>
                <w:rFonts w:ascii="Calibri" w:eastAsia="Times New Roman" w:hAnsi="Calibri" w:cs="Calibri"/>
                <w:lang w:eastAsia="en-GB"/>
              </w:rPr>
              <w:t>,</w:t>
            </w:r>
            <w:r w:rsidRPr="00745BC0">
              <w:rPr>
                <w:rFonts w:ascii="Calibri" w:eastAsia="Times New Roman" w:hAnsi="Calibri" w:cs="Calibri"/>
                <w:lang w:eastAsia="en-GB"/>
              </w:rPr>
              <w:t>68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but not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3.45 (3.23, 56.04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2.8 (3.06, 53.55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3.39 (3.22, 55.59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3.08 (3.09, 55.3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2.48 (2.94, 52.9)</w:t>
            </w: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and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39.8 (28.87, 54.88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37.57 (27.24, 51.81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32.38 (22.94, 45.68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6.6 (11.95, 23.07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4.06 (9.98, 19.81)</w:t>
            </w: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but not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3.82 (2.3, 6.36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3.58 (2.15, 5.95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3.8 (2.28, 6.31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3.73 (2.23, 6.23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3.55 (2.12, 5.92)</w:t>
            </w: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and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2.02 (7.47, 19.3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1.1 (6.9, 17.86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9.86 (5.95, 16.33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11.89 (7.42, 19.04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9.97 (6.12, 16.26)</w:t>
            </w:r>
          </w:p>
        </w:tc>
      </w:tr>
      <w:tr w:rsidR="00745BC0" w:rsidRPr="00745BC0" w:rsidTr="00850589">
        <w:trPr>
          <w:gridAfter w:val="1"/>
          <w:wAfter w:w="7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745BC0" w:rsidRPr="00C336C4" w:rsidRDefault="00745BC0" w:rsidP="00745BC0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LDR with no DS or CP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6.78 (5.82, 7.89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6.01 (5.16, 7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5.92 (4.93, 7.1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5.67 (4.86, 6.62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:rsidR="00745BC0" w:rsidRPr="00745BC0" w:rsidRDefault="00745BC0" w:rsidP="00745BC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45BC0">
              <w:rPr>
                <w:rFonts w:ascii="Calibri" w:eastAsia="Times New Roman" w:hAnsi="Calibri" w:cs="Calibri"/>
                <w:lang w:eastAsia="en-GB"/>
              </w:rPr>
              <w:t>4.83 (4.08, 5.72)</w:t>
            </w:r>
          </w:p>
        </w:tc>
      </w:tr>
    </w:tbl>
    <w:p w:rsidR="00745BC0" w:rsidRDefault="00745BC0" w:rsidP="00745BC0">
      <w:pPr>
        <w:rPr>
          <w:rFonts w:ascii="Arial" w:hAnsi="Arial" w:cs="Arial"/>
          <w:sz w:val="20"/>
        </w:rPr>
      </w:pPr>
      <w:r w:rsidRPr="00745BC0">
        <w:rPr>
          <w:rFonts w:ascii="Arial" w:hAnsi="Arial" w:cs="Arial"/>
          <w:sz w:val="20"/>
        </w:rPr>
        <w:t>LDR Learning Disability Register; DS Down’s syndrome; CP Cerebral Palsy</w:t>
      </w:r>
    </w:p>
    <w:p w:rsidR="00D313A2" w:rsidRDefault="00D313A2" w:rsidP="00745BC0">
      <w:pPr>
        <w:rPr>
          <w:rFonts w:ascii="Arial" w:hAnsi="Arial" w:cs="Arial"/>
          <w:sz w:val="20"/>
        </w:rPr>
      </w:pPr>
    </w:p>
    <w:p w:rsidR="00D313A2" w:rsidRDefault="00D313A2" w:rsidP="00D313A2">
      <w:pPr>
        <w:rPr>
          <w:rFonts w:ascii="Arial" w:hAnsi="Arial" w:cs="Arial"/>
        </w:rPr>
        <w:sectPr w:rsidR="00D313A2" w:rsidSect="00A25655"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313A2" w:rsidRPr="00A36529" w:rsidRDefault="00D313A2" w:rsidP="00D313A2">
      <w:pPr>
        <w:rPr>
          <w:rFonts w:cstheme="minorHAnsi"/>
        </w:rPr>
      </w:pPr>
      <w:r w:rsidRPr="00A36529">
        <w:rPr>
          <w:rFonts w:cstheme="minorHAnsi"/>
        </w:rPr>
        <w:lastRenderedPageBreak/>
        <w:t xml:space="preserve">Table </w:t>
      </w:r>
      <w:r w:rsidR="00850589" w:rsidRPr="00A36529">
        <w:rPr>
          <w:rFonts w:cstheme="minorHAnsi"/>
        </w:rPr>
        <w:t>A1</w:t>
      </w:r>
      <w:r w:rsidRPr="00A36529">
        <w:rPr>
          <w:rFonts w:cstheme="minorHAnsi"/>
        </w:rPr>
        <w:t>c. Estimated hazard ratio for COVID-19 related hospital admissions in wave 2 (1 September 2020 – 31 November 2020) in adults 16 and over</w:t>
      </w:r>
    </w:p>
    <w:tbl>
      <w:tblPr>
        <w:tblW w:w="14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73"/>
        <w:gridCol w:w="1539"/>
        <w:gridCol w:w="1907"/>
        <w:gridCol w:w="2018"/>
        <w:gridCol w:w="1907"/>
        <w:gridCol w:w="2079"/>
        <w:gridCol w:w="1959"/>
      </w:tblGrid>
      <w:tr w:rsidR="00D313A2" w:rsidRPr="00745BC0" w:rsidTr="008403B4">
        <w:trPr>
          <w:trHeight w:val="300"/>
        </w:trPr>
        <w:tc>
          <w:tcPr>
            <w:tcW w:w="26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13A2" w:rsidRPr="00745BC0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D313A2" w:rsidRPr="00C336C4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870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13A2" w:rsidRPr="00C336C4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stimated Hazard Ratios (95% confidence intervals)</w:t>
            </w: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xposure category</w:t>
            </w:r>
          </w:p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745BC0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vents</w:t>
            </w:r>
          </w:p>
          <w:p w:rsidR="00D313A2" w:rsidRPr="00C336C4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</w:p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</w:t>
            </w:r>
          </w:p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+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IMD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</w:t>
            </w:r>
          </w:p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residential 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are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 c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omorbidities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All</w:t>
            </w: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LDR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D313A2">
              <w:rPr>
                <w:rFonts w:ascii="Calibri" w:eastAsia="Times New Roman" w:hAnsi="Calibri" w:cs="Calibri"/>
                <w:lang w:eastAsia="en-GB"/>
              </w:rPr>
              <w:t>228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83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64 (3.28, 4.0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29 (2.96, 3.6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35 (2.99, 3.75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23 (2.92, 3.59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81 (2.51, 3.14)</w:t>
            </w: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by 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severity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Mild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m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oderat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81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27 (2.91, 3.67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93 (2.6, 3.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09 (2.73, 3.5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86 (2.54, 3.21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53 (2.24, 2.87)</w:t>
            </w: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Severe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profound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102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.27 (4.31, 6.44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4.92 (4.03, 6.0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4.63 (3.76, 5.69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.1 (4.18, 6.21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4.32 (3.53, 5.29)</w:t>
            </w: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by r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esidential care status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313A2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Not in residential car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18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36 (2.99, 3.76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03 (2.69, 3.41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96 (2.64, 3.31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313A2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In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 xml:space="preserve"> residential car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65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6.14 (4.58, 8.22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.66 (4.23, 7.57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.95 (4.46, 7.96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own's syndrome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D313A2">
              <w:rPr>
                <w:rFonts w:ascii="Calibri" w:eastAsia="Times New Roman" w:hAnsi="Calibri" w:cs="Calibri"/>
                <w:lang w:eastAsia="en-GB"/>
              </w:rPr>
              <w:t>558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3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7.22 (5.52, 9.46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7.01 (5.36, 9.17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.35 (4.05, 7.09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.4 (4.12, 7.06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4.17 (3.16, 5.5)</w:t>
            </w: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D313A2" w:rsidRPr="00745BC0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erebral Palsy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D313A2">
              <w:rPr>
                <w:rFonts w:ascii="Calibri" w:eastAsia="Times New Roman" w:hAnsi="Calibri" w:cs="Calibri"/>
                <w:lang w:eastAsia="en-GB"/>
              </w:rPr>
              <w:t>536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75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7 (2.93, 4.69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46 (2.73, 4.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13 (2.42, 4.04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63 (2.85, 4.62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05 (2.36, 3.95)</w:t>
            </w: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ombined grouping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n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D313A2">
              <w:rPr>
                <w:rFonts w:ascii="Calibri" w:eastAsia="Times New Roman" w:hAnsi="Calibri" w:cs="Calibri"/>
                <w:lang w:eastAsia="en-GB"/>
              </w:rPr>
              <w:t>193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but not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43 (.58, 10.1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38 (.57, 9.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43 (.58, 10.1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18 (.52, 9.08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14 (.51, 8.91)</w:t>
            </w: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and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7.85 (5.98, 10.31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7.61 (5.79, 9.98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7.14 (5.45, 9.34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.75 (4.38, 7.55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.19 (3.96, 6.79)</w:t>
            </w: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but not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56 (1.83, 3.58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4 (1.71, 3.36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55 (1.82, 3.5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52 (1.8, 3.54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4 (1.7, 3.37)</w:t>
            </w: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and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.94 (4.4, 8.0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.55 (4.1, 7.5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.34 (3.92, 7.28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.79 (4.27, 7.84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5 (3.67, 6.83)</w:t>
            </w:r>
          </w:p>
        </w:tc>
      </w:tr>
      <w:tr w:rsidR="00D313A2" w:rsidRPr="00745BC0" w:rsidTr="008403B4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D313A2" w:rsidRPr="00C336C4" w:rsidRDefault="00D313A2" w:rsidP="00D313A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LDR with no DS or CP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3.17 (2.83, 3.56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85 (2.53, 3.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96 (2.61, 3.35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85 (2.54, 3.19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D313A2" w:rsidRPr="00D313A2" w:rsidRDefault="00D313A2" w:rsidP="00D313A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2.49 (2.2, 2.81)</w:t>
            </w:r>
          </w:p>
        </w:tc>
      </w:tr>
    </w:tbl>
    <w:p w:rsidR="00D313A2" w:rsidRDefault="00D313A2" w:rsidP="00D313A2">
      <w:pPr>
        <w:rPr>
          <w:rFonts w:ascii="Arial" w:hAnsi="Arial" w:cs="Arial"/>
          <w:sz w:val="20"/>
        </w:rPr>
      </w:pPr>
      <w:r w:rsidRPr="00745BC0">
        <w:rPr>
          <w:rFonts w:ascii="Arial" w:hAnsi="Arial" w:cs="Arial"/>
          <w:sz w:val="20"/>
        </w:rPr>
        <w:t>LDR Learning Disability Register; DS Down’s syndrome; CP Cerebral Palsy</w:t>
      </w:r>
    </w:p>
    <w:p w:rsidR="00A36529" w:rsidRDefault="00A36529" w:rsidP="00D313A2">
      <w:pPr>
        <w:rPr>
          <w:rFonts w:ascii="Arial" w:hAnsi="Arial" w:cs="Arial"/>
          <w:sz w:val="20"/>
        </w:rPr>
      </w:pPr>
    </w:p>
    <w:p w:rsidR="00D313A2" w:rsidRPr="00A36529" w:rsidRDefault="00D313A2" w:rsidP="00D313A2">
      <w:pPr>
        <w:rPr>
          <w:rFonts w:cstheme="minorHAnsi"/>
        </w:rPr>
      </w:pPr>
      <w:r w:rsidRPr="00A36529">
        <w:rPr>
          <w:rFonts w:cstheme="minorHAnsi"/>
        </w:rPr>
        <w:lastRenderedPageBreak/>
        <w:t xml:space="preserve">Table </w:t>
      </w:r>
      <w:r w:rsidR="00850589" w:rsidRPr="00A36529">
        <w:rPr>
          <w:rFonts w:cstheme="minorHAnsi"/>
        </w:rPr>
        <w:t>A1</w:t>
      </w:r>
      <w:r w:rsidRPr="00A36529">
        <w:rPr>
          <w:rFonts w:cstheme="minorHAnsi"/>
        </w:rPr>
        <w:t>d. Estimated hazard ratio for COVID-19 related death in wave 2 (1 September 2020 – January 2021) in adults 16 and over</w:t>
      </w:r>
    </w:p>
    <w:tbl>
      <w:tblPr>
        <w:tblW w:w="14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73"/>
        <w:gridCol w:w="1539"/>
        <w:gridCol w:w="2106"/>
        <w:gridCol w:w="2018"/>
        <w:gridCol w:w="2106"/>
        <w:gridCol w:w="2079"/>
        <w:gridCol w:w="1959"/>
        <w:gridCol w:w="13"/>
      </w:tblGrid>
      <w:tr w:rsidR="00D313A2" w:rsidRPr="00745BC0" w:rsidTr="00D313A2">
        <w:trPr>
          <w:trHeight w:val="300"/>
        </w:trPr>
        <w:tc>
          <w:tcPr>
            <w:tcW w:w="26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13A2" w:rsidRPr="00745BC0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D313A2" w:rsidRPr="00C336C4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281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13A2" w:rsidRPr="00C336C4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stimated Hazard Ratios (95% confidence intervals)</w:t>
            </w:r>
          </w:p>
        </w:tc>
      </w:tr>
      <w:tr w:rsidR="00D313A2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xposure category</w:t>
            </w:r>
          </w:p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745BC0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vents</w:t>
            </w:r>
          </w:p>
          <w:p w:rsidR="00D313A2" w:rsidRPr="00C336C4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</w:p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</w:t>
            </w:r>
          </w:p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+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IMD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</w:t>
            </w:r>
          </w:p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residential 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are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 c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omorbidities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13A2" w:rsidRPr="00C336C4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All</w:t>
            </w:r>
          </w:p>
        </w:tc>
      </w:tr>
      <w:tr w:rsidR="00D313A2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D313A2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LDR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D313A2" w:rsidRPr="00745BC0" w:rsidRDefault="00D313A2" w:rsidP="008403B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B3027B">
              <w:rPr>
                <w:rFonts w:ascii="Calibri" w:eastAsia="Times New Roman" w:hAnsi="Calibri" w:cs="Calibri"/>
                <w:lang w:eastAsia="en-GB"/>
              </w:rPr>
              <w:t>67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26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7.39 (6.52, 8.38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6.57 (5.77, 7.47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6.88 (5.99, 7.89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6.47 (5.7, 7.34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5.7 (4.98, 6.53)</w:t>
            </w: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B3027B" w:rsidRPr="00745BC0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by 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severity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Mild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m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oderat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79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6.2 (5.37, 7.17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5.48 (4.73, 6.34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5.94 (5.12, 6.9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5.32 (4.6, 6.16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4.79 (4.13, 5.57)</w:t>
            </w: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Severe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profound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81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2.81 (10.25, 16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1.71 (9.35, 14.67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1.72 (9.15, 15.01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2.37 (9.93, 15.41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1.14 (8.76, 14.16)</w:t>
            </w: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B3027B" w:rsidRPr="00745BC0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by r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esidential care status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B3027B" w:rsidRPr="00745BC0" w:rsidTr="00A25655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Not in residential car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211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6.92 (6.04, 7.94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6.13 (5.32, 7.06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6.93 (6.04, 7.94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6.04 (5.26, 6.94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B3027B" w:rsidRPr="00745BC0" w:rsidTr="00A25655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In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 xml:space="preserve"> residential car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49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0.41 (7.51, 14.4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9.44 (6.79, 13.11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5.01 (1.97, 12.77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9.3 (6.76, 12.8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own's syndrome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B3027B">
              <w:rPr>
                <w:rFonts w:ascii="Calibri" w:eastAsia="Times New Roman" w:hAnsi="Calibri" w:cs="Calibri"/>
                <w:lang w:eastAsia="en-GB"/>
              </w:rPr>
              <w:t>86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65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42.91 (33.54, 54.9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40.6 (31.72, 51.96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29.77 (22, 40.28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24.6 (19.27, 31.41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8.52 (13.8, 24.87)</w:t>
            </w: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B3027B" w:rsidRPr="00745BC0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erebral Palsy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B3027B">
              <w:rPr>
                <w:rFonts w:ascii="Calibri" w:eastAsia="Times New Roman" w:hAnsi="Calibri" w:cs="Calibri"/>
                <w:lang w:eastAsia="en-GB"/>
              </w:rPr>
              <w:t>90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31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4.54 (3.19, 6.47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4.23 (2.97, 6.02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3.46 (2.37, 5.0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4.63 (3.25, 6.6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3.74 (2.59, 5.41)</w:t>
            </w: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ombined grouping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B3027B" w:rsidRPr="00B3027B" w:rsidRDefault="00B3027B" w:rsidP="00B3027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B3027B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B3027B" w:rsidRPr="00C336C4" w:rsidRDefault="00B3027B" w:rsidP="00B3027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n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B3027B">
              <w:rPr>
                <w:rFonts w:ascii="Calibri" w:eastAsia="Times New Roman" w:hAnsi="Calibri" w:cs="Calibri"/>
                <w:lang w:eastAsia="en-GB"/>
              </w:rPr>
              <w:t>66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B3027B" w:rsidRPr="00B3027B" w:rsidRDefault="00B3027B" w:rsidP="00B30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1AAE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5E1AAE" w:rsidRPr="00C336C4" w:rsidRDefault="005E1AAE" w:rsidP="005E1AAE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but not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5E1AAE" w:rsidRPr="00D313A2" w:rsidRDefault="005E1AAE" w:rsidP="005E1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1AAE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5E1AAE" w:rsidRPr="00C336C4" w:rsidRDefault="005E1AAE" w:rsidP="005E1AAE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and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5E1AAE" w:rsidRPr="00D313A2" w:rsidRDefault="005E1AAE" w:rsidP="005E1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50.43 (39.47, 64.4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47.73 (37.37, 60.94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46.85 (36.35, 60.38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27.06 (21.13, 34.64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25.36 (19.6, 32.81)</w:t>
            </w:r>
          </w:p>
        </w:tc>
      </w:tr>
      <w:tr w:rsidR="005E1AAE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5E1AAE" w:rsidRPr="00C336C4" w:rsidRDefault="005E1AAE" w:rsidP="005E1AAE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but not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5E1AAE" w:rsidRPr="00D313A2" w:rsidRDefault="005E1AAE" w:rsidP="005E1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2.67 (1.58, 4.5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2.5 (1.48, 4.22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2.67 (1.58, 4.49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2.69 (1.6, 4.54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2.56 (1.52, 4.33)</w:t>
            </w:r>
          </w:p>
        </w:tc>
      </w:tr>
      <w:tr w:rsidR="005E1AAE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5E1AAE" w:rsidRPr="00C336C4" w:rsidRDefault="005E1AAE" w:rsidP="005E1AAE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and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5E1AAE" w:rsidRPr="00D313A2" w:rsidRDefault="005E1AAE" w:rsidP="005E1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0.01 (6.18, 16.21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9.23 (5.71, 14.93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9.25 (5.65, 15.15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10.6 (6.56, 17.14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9.56 (5.86, 15.58)</w:t>
            </w:r>
          </w:p>
        </w:tc>
      </w:tr>
      <w:tr w:rsidR="005E1AAE" w:rsidRPr="00745BC0" w:rsidTr="00D313A2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5E1AAE" w:rsidRPr="00C336C4" w:rsidRDefault="005E1AAE" w:rsidP="005E1AAE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LDR with no DS or CP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5E1AAE" w:rsidRPr="00D313A2" w:rsidRDefault="005E1AAE" w:rsidP="005E1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5.56 (4.76, 6.5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4.92 (4.19, 5.77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5.29 (4.5, 6.22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4.95 (4.24, 5.78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5E1AAE" w:rsidRPr="00B3027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4.45 (3.79, 5.23)</w:t>
            </w:r>
          </w:p>
        </w:tc>
      </w:tr>
    </w:tbl>
    <w:p w:rsidR="00D313A2" w:rsidRDefault="00D313A2" w:rsidP="00D313A2">
      <w:pPr>
        <w:rPr>
          <w:rFonts w:ascii="Arial" w:hAnsi="Arial" w:cs="Arial"/>
          <w:sz w:val="20"/>
        </w:rPr>
      </w:pPr>
      <w:r w:rsidRPr="00745BC0">
        <w:rPr>
          <w:rFonts w:ascii="Arial" w:hAnsi="Arial" w:cs="Arial"/>
          <w:sz w:val="20"/>
        </w:rPr>
        <w:t>LDR Learning Disability Register; DS Down’s syndrome; CP Cerebral Palsy</w:t>
      </w:r>
    </w:p>
    <w:p w:rsidR="00D313A2" w:rsidRDefault="00D313A2" w:rsidP="00745BC0">
      <w:pPr>
        <w:rPr>
          <w:rFonts w:ascii="Arial" w:hAnsi="Arial" w:cs="Arial"/>
          <w:sz w:val="20"/>
        </w:rPr>
      </w:pPr>
    </w:p>
    <w:p w:rsidR="00A25655" w:rsidRPr="00A36529" w:rsidRDefault="00A25655" w:rsidP="00A25655">
      <w:pPr>
        <w:rPr>
          <w:rFonts w:cstheme="minorHAnsi"/>
        </w:rPr>
      </w:pPr>
      <w:r w:rsidRPr="00A36529">
        <w:rPr>
          <w:rFonts w:cstheme="minorHAnsi"/>
        </w:rPr>
        <w:lastRenderedPageBreak/>
        <w:t>Table A2a. Estimated hazard ratio for COVID-19 related hospital admissions in wave 1 (1 March – 31</w:t>
      </w:r>
      <w:r w:rsidRPr="00A36529">
        <w:rPr>
          <w:rFonts w:cstheme="minorHAnsi"/>
          <w:vertAlign w:val="superscript"/>
        </w:rPr>
        <w:t>st</w:t>
      </w:r>
      <w:r w:rsidRPr="00A36529">
        <w:rPr>
          <w:rFonts w:cstheme="minorHAnsi"/>
        </w:rPr>
        <w:t xml:space="preserve"> August 2020) in children under 16 </w:t>
      </w:r>
    </w:p>
    <w:tbl>
      <w:tblPr>
        <w:tblW w:w="131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73"/>
        <w:gridCol w:w="2164"/>
        <w:gridCol w:w="2018"/>
        <w:gridCol w:w="2106"/>
        <w:gridCol w:w="2079"/>
        <w:gridCol w:w="2119"/>
      </w:tblGrid>
      <w:tr w:rsidR="00A25655" w:rsidRPr="00745BC0" w:rsidTr="00A25655">
        <w:trPr>
          <w:trHeight w:val="300"/>
        </w:trPr>
        <w:tc>
          <w:tcPr>
            <w:tcW w:w="26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745BC0" w:rsidRDefault="00A25655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A25655" w:rsidRPr="00C336C4" w:rsidRDefault="00A25655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486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stimated Hazard Ratios (95% confidence intervals)</w:t>
            </w: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xposure category</w:t>
            </w:r>
          </w:p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</w:p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</w:t>
            </w:r>
          </w:p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+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IMD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</w:t>
            </w:r>
          </w:p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residential 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are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 c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omorbidities</w:t>
            </w:r>
          </w:p>
        </w:tc>
        <w:tc>
          <w:tcPr>
            <w:tcW w:w="2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All</w:t>
            </w: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LDR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3 (1.88, 14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6 (1.85, 13.81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5 (1.89, 14.0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6 (1.89, 14.09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1 (1.87, 13.95)</w:t>
            </w: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by 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severity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Mild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m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oderate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(0.76, 12.59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6 (.75, 12.4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1 (.77, 12.62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2 (.77, 12.66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8 (.76, 12.51)</w:t>
            </w: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Severe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profound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92 (3.63, 61.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76 (3.59, 60.66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11 (3.68, 62.11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04 (3.66, 61.85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07 (3.67, 62)</w:t>
            </w: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by r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esidential care status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Not in residential care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5 (1.89, 14.06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8 (1.86, 13.87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8 (1.9, 14.15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1 (1.87, 13.95)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5 (1.89, 14.06)</w:t>
            </w: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In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 xml:space="preserve"> residential care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own's syndrome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5 (1.69, 27.71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3 (1.69, 27.61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5 (1.69, 27.73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8 (1.7, 27.81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6 (1.7, 27.73)</w:t>
            </w: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A25655" w:rsidRPr="00745BC0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erebral Palsy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75 (4.25, 27.22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71 (4.23, 27.13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77 (4.25, 27.2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77 (4.25, 27.26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74 (4.24, 27.2)</w:t>
            </w: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ombined grouping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B3027B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ne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but not LDR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2 (.67, 34.46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1 (.67, 34.37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2 (.67, 34.47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2 (.67, 34.48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1 (.67, 34.4)</w:t>
            </w: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and LDR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66 (1.78, 89.92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6 (1.78, 89.43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68 (1.79, 90.03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8 (1.8, 90.98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76 (1.8, 90.62)</w:t>
            </w: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but not LDR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2 (3.18, 26.65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17 (3.16, 26.57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2 (3.18, 26.65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21 (3.18, 26.68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18 (3.17, 26.61)</w:t>
            </w: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and LDR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79 (3.49, 176.18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61 (3.46, 174.79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12 (3.53, 178.59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87 (3.5, 176.71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99 (3.52, 177.54)</w:t>
            </w:r>
          </w:p>
        </w:tc>
      </w:tr>
      <w:tr w:rsidR="00A25655" w:rsidRPr="00745BC0" w:rsidTr="00A25655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A25655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LDR with no DS or CP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9 (.76, 12.59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4 (.74, 12.41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(.76, 12.64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(.76, 12.66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A25655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7 (.75, 12.54)</w:t>
            </w:r>
          </w:p>
        </w:tc>
      </w:tr>
    </w:tbl>
    <w:p w:rsidR="00A25655" w:rsidRDefault="00A25655" w:rsidP="00A25655">
      <w:pPr>
        <w:rPr>
          <w:rFonts w:ascii="Arial" w:hAnsi="Arial" w:cs="Arial"/>
          <w:sz w:val="20"/>
        </w:rPr>
      </w:pPr>
      <w:r w:rsidRPr="00745BC0">
        <w:rPr>
          <w:rFonts w:ascii="Arial" w:hAnsi="Arial" w:cs="Arial"/>
          <w:sz w:val="20"/>
        </w:rPr>
        <w:t>LDR Learning Disability Register; DS Down’s syndrome; CP Cerebral Palsy</w:t>
      </w:r>
    </w:p>
    <w:p w:rsidR="00B3027B" w:rsidRDefault="00B3027B" w:rsidP="00745BC0">
      <w:pPr>
        <w:rPr>
          <w:rFonts w:ascii="Arial" w:hAnsi="Arial" w:cs="Arial"/>
          <w:sz w:val="20"/>
        </w:rPr>
      </w:pPr>
    </w:p>
    <w:p w:rsidR="00A25655" w:rsidRPr="00A36529" w:rsidRDefault="00A25655" w:rsidP="00A25655">
      <w:pPr>
        <w:rPr>
          <w:rFonts w:cstheme="minorHAnsi"/>
        </w:rPr>
      </w:pPr>
      <w:r w:rsidRPr="00A36529">
        <w:rPr>
          <w:rFonts w:cstheme="minorHAnsi"/>
        </w:rPr>
        <w:lastRenderedPageBreak/>
        <w:t xml:space="preserve">Table A2b. Estimated hazard ratio for COVID-19 related hospital admissions in wave 2 (1 September– December 2020) in children under 16 </w:t>
      </w:r>
    </w:p>
    <w:tbl>
      <w:tblPr>
        <w:tblW w:w="131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73"/>
        <w:gridCol w:w="2164"/>
        <w:gridCol w:w="2018"/>
        <w:gridCol w:w="2106"/>
        <w:gridCol w:w="2079"/>
        <w:gridCol w:w="2119"/>
      </w:tblGrid>
      <w:tr w:rsidR="00A25655" w:rsidRPr="00745BC0" w:rsidTr="00FF39DB">
        <w:trPr>
          <w:trHeight w:val="300"/>
        </w:trPr>
        <w:tc>
          <w:tcPr>
            <w:tcW w:w="26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745BC0" w:rsidRDefault="00A25655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A25655" w:rsidRPr="00C336C4" w:rsidRDefault="00A25655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486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stimated Hazard Ratios (95% confidence intervals)</w:t>
            </w: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xposure category</w:t>
            </w:r>
          </w:p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</w:p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</w:t>
            </w:r>
          </w:p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+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IMD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</w:t>
            </w:r>
          </w:p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residential 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are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 c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omorbidities</w:t>
            </w:r>
          </w:p>
        </w:tc>
        <w:tc>
          <w:tcPr>
            <w:tcW w:w="2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All</w:t>
            </w: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LDR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3 (1.88, 14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6 (1.85, 13.81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5 (1.89, 14.0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6 (1.89, 14.09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1 (1.87, 13.95)</w:t>
            </w: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by 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severity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Mild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m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oderate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(0.76, 12.59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6 (.75, 12.4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1 (.77, 12.62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2 (.77, 12.66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8 (.76, 12.51)</w:t>
            </w: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Severe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profound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92 (3.63, 61.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76 (3.59, 60.66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11 (3.68, 62.11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04 (3.66, 61.85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07 (3.67, 62)</w:t>
            </w: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by r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esidential care status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Not in residential care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5 (1.89, 14.06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8 (1.86, 13.87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8 (1.9, 14.15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1 (1.87, 13.95)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5 (1.89, 14.06)</w:t>
            </w: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In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 xml:space="preserve"> residential care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own's syndrome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5 (1.69, 27.71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3 (1.69, 27.61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5 (1.69, 27.73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8 (1.7, 27.81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6 (1.7, 27.73)</w:t>
            </w: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A25655" w:rsidRPr="00745BC0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erebral Palsy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75 (4.25, 27.22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71 (4.23, 27.13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77 (4.25, 27.2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77 (4.25, 27.26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74 (4.24, 27.2)</w:t>
            </w: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ombined grouping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</w:tcPr>
          <w:p w:rsidR="00A25655" w:rsidRPr="00B3027B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ne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Pr="00B3027B" w:rsidRDefault="00A25655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but not LDR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2 (.67, 34.46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1 (.67, 34.37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2 (.67, 34.47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2 (.67, 34.48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1 (.67, 34.4)</w:t>
            </w: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and LDR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66 (1.78, 89.92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6 (1.78, 89.43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68 (1.79, 90.03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8 (1.8, 90.98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76 (1.8, 90.62)</w:t>
            </w: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but not LDR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2 (3.18, 26.65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17 (3.16, 26.57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2 (3.18, 26.65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21 (3.18, 26.68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18 (3.17, 26.61)</w:t>
            </w: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and LDR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79 (3.49, 176.18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61 (3.46, 174.79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12 (3.53, 178.59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87 (3.5, 176.71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99 (3.52, 177.54)</w:t>
            </w:r>
          </w:p>
        </w:tc>
      </w:tr>
      <w:tr w:rsidR="00A25655" w:rsidRPr="00745BC0" w:rsidTr="00FF39DB">
        <w:trPr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A25655" w:rsidRPr="00C336C4" w:rsidRDefault="00A25655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LDR with no DS or CP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9 (.76, 12.59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4 (.74, 12.41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(.76, 12.64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(.76, 12.66)</w:t>
            </w:r>
          </w:p>
        </w:tc>
        <w:tc>
          <w:tcPr>
            <w:tcW w:w="2119" w:type="dxa"/>
            <w:shd w:val="clear" w:color="auto" w:fill="auto"/>
            <w:noWrap/>
            <w:vAlign w:val="bottom"/>
            <w:hideMark/>
          </w:tcPr>
          <w:p w:rsidR="00A25655" w:rsidRDefault="00A25655" w:rsidP="00FF39DB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7 (.75, 12.54)</w:t>
            </w:r>
          </w:p>
        </w:tc>
      </w:tr>
    </w:tbl>
    <w:p w:rsidR="00A25655" w:rsidRDefault="00A25655" w:rsidP="00A25655">
      <w:pPr>
        <w:rPr>
          <w:rFonts w:ascii="Arial" w:hAnsi="Arial" w:cs="Arial"/>
          <w:sz w:val="20"/>
        </w:rPr>
      </w:pPr>
      <w:r w:rsidRPr="00745BC0">
        <w:rPr>
          <w:rFonts w:ascii="Arial" w:hAnsi="Arial" w:cs="Arial"/>
          <w:sz w:val="20"/>
        </w:rPr>
        <w:t>LDR Learning Disability Register; DS Down’s syndrome; CP Cerebral Palsy</w:t>
      </w:r>
      <w:r w:rsidR="00FF39DB">
        <w:rPr>
          <w:rFonts w:ascii="Arial" w:hAnsi="Arial" w:cs="Arial"/>
          <w:sz w:val="20"/>
        </w:rPr>
        <w:t>; * insufficient numbers to estimate.</w:t>
      </w:r>
    </w:p>
    <w:p w:rsidR="00A25655" w:rsidRDefault="00A25655" w:rsidP="00A25655">
      <w:pPr>
        <w:rPr>
          <w:rFonts w:ascii="Arial" w:hAnsi="Arial" w:cs="Arial"/>
          <w:sz w:val="20"/>
        </w:rPr>
      </w:pPr>
    </w:p>
    <w:p w:rsidR="00A25655" w:rsidRPr="00A36529" w:rsidRDefault="00A25655" w:rsidP="00A25655">
      <w:pPr>
        <w:rPr>
          <w:rFonts w:cstheme="minorHAnsi"/>
        </w:rPr>
      </w:pPr>
      <w:r w:rsidRPr="00A36529">
        <w:rPr>
          <w:rFonts w:cstheme="minorHAnsi"/>
        </w:rPr>
        <w:lastRenderedPageBreak/>
        <w:t>Table A3. Estimated hazard ratio for being on the learning disability register for COVID-19 related outcomes – interaction</w:t>
      </w:r>
      <w:r w:rsidR="00FF39DB" w:rsidRPr="00A36529">
        <w:rPr>
          <w:rFonts w:cstheme="minorHAnsi"/>
        </w:rPr>
        <w:t>s</w:t>
      </w:r>
      <w:r w:rsidRPr="00A36529">
        <w:rPr>
          <w:rFonts w:cstheme="minorHAnsi"/>
        </w:rPr>
        <w:t xml:space="preserve"> with age</w:t>
      </w:r>
    </w:p>
    <w:tbl>
      <w:tblPr>
        <w:tblW w:w="14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21"/>
        <w:gridCol w:w="1118"/>
        <w:gridCol w:w="2007"/>
        <w:gridCol w:w="2007"/>
        <w:gridCol w:w="2016"/>
        <w:gridCol w:w="1896"/>
        <w:gridCol w:w="1896"/>
      </w:tblGrid>
      <w:tr w:rsidR="00A25655" w:rsidRPr="00A25655" w:rsidTr="00FF39DB">
        <w:trPr>
          <w:trHeight w:val="300"/>
        </w:trPr>
        <w:tc>
          <w:tcPr>
            <w:tcW w:w="3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22" w:type="dxa"/>
            <w:gridSpan w:val="5"/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i/>
                <w:iCs/>
                <w:lang w:eastAsia="en-GB"/>
              </w:rPr>
              <w:t>Estimated Hazard Ratios (95% confidence intervals)</w:t>
            </w:r>
          </w:p>
        </w:tc>
      </w:tr>
      <w:tr w:rsidR="00A25655" w:rsidRPr="00A25655" w:rsidTr="00FF39DB">
        <w:trPr>
          <w:trHeight w:val="300"/>
        </w:trPr>
        <w:tc>
          <w:tcPr>
            <w:tcW w:w="3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lang w:eastAsia="en-GB"/>
              </w:rPr>
              <w:t>Outcome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i/>
                <w:iCs/>
                <w:lang w:eastAsia="en-GB"/>
              </w:rPr>
              <w:t>Age group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i/>
                <w:iCs/>
                <w:lang w:eastAsia="en-GB"/>
              </w:rPr>
              <w:t>Confounders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i/>
                <w:iCs/>
                <w:lang w:eastAsia="en-GB"/>
              </w:rPr>
              <w:t>With IMD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i/>
                <w:iCs/>
                <w:lang w:eastAsia="en-GB"/>
              </w:rPr>
              <w:t>With Residential care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i/>
                <w:iCs/>
                <w:lang w:eastAsia="en-GB"/>
              </w:rPr>
              <w:t>Comorbidities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i/>
                <w:iCs/>
                <w:lang w:eastAsia="en-GB"/>
              </w:rPr>
              <w:t>All</w:t>
            </w:r>
          </w:p>
        </w:tc>
      </w:tr>
      <w:tr w:rsidR="00A25655" w:rsidRPr="00A25655" w:rsidTr="00FF39DB">
        <w:trPr>
          <w:trHeight w:val="300"/>
        </w:trPr>
        <w:tc>
          <w:tcPr>
            <w:tcW w:w="3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94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25655" w:rsidRPr="00FF39DB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b/>
                <w:lang w:eastAsia="en-GB"/>
              </w:rPr>
              <w:t>Wave 1</w:t>
            </w:r>
            <w:r w:rsidR="00FF39DB">
              <w:rPr>
                <w:rFonts w:ascii="Calibri" w:eastAsia="Times New Roman" w:hAnsi="Calibri" w:cs="Calibri"/>
                <w:b/>
                <w:lang w:eastAsia="en-GB"/>
              </w:rPr>
              <w:t>:</w:t>
            </w:r>
            <w:r w:rsidRPr="00FF39DB">
              <w:rPr>
                <w:rFonts w:ascii="Calibri" w:eastAsia="Times New Roman" w:hAnsi="Calibri" w:cs="Calibri"/>
                <w:b/>
                <w:lang w:eastAsia="en-GB"/>
              </w:rPr>
              <w:t xml:space="preserve"> </w:t>
            </w:r>
            <w:r w:rsidR="00FF39DB">
              <w:rPr>
                <w:rFonts w:ascii="Calibri" w:eastAsia="Times New Roman" w:hAnsi="Calibri" w:cs="Calibri"/>
                <w:b/>
                <w:lang w:eastAsia="en-GB"/>
              </w:rPr>
              <w:t xml:space="preserve"> </w:t>
            </w:r>
            <w:r w:rsidRPr="00FF39DB">
              <w:rPr>
                <w:rFonts w:ascii="Calibri" w:eastAsia="Times New Roman" w:hAnsi="Calibri" w:cs="Calibri"/>
                <w:b/>
                <w:lang w:eastAsia="en-GB"/>
              </w:rPr>
              <w:t>1 March– 31 August 2020</w:t>
            </w:r>
          </w:p>
        </w:tc>
      </w:tr>
      <w:tr w:rsidR="00A25655" w:rsidRPr="00A25655" w:rsidTr="00FF39DB">
        <w:trPr>
          <w:trHeight w:val="300"/>
        </w:trPr>
        <w:tc>
          <w:tcPr>
            <w:tcW w:w="3121" w:type="dxa"/>
            <w:vMerge w:val="restart"/>
            <w:shd w:val="clear" w:color="auto" w:fill="auto"/>
            <w:noWrap/>
            <w:vAlign w:val="center"/>
            <w:hideMark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 xml:space="preserve">COVID-19 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related hospital </w:t>
            </w:r>
            <w:r w:rsidRPr="00A25655">
              <w:rPr>
                <w:rFonts w:ascii="Calibri" w:eastAsia="Times New Roman" w:hAnsi="Calibri" w:cs="Calibri"/>
                <w:lang w:eastAsia="en-GB"/>
              </w:rPr>
              <w:t>admission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16-&lt;6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5.42 (4.87, 6.03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5 (4.49, 5.55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4.88 (4.37, 5.44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4.54 (4.08, 5.06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93 (3.53, 4.38)</w:t>
            </w:r>
          </w:p>
        </w:tc>
      </w:tr>
      <w:tr w:rsidR="00A25655" w:rsidRPr="00A25655" w:rsidTr="00FF39DB">
        <w:trPr>
          <w:trHeight w:val="300"/>
        </w:trPr>
        <w:tc>
          <w:tcPr>
            <w:tcW w:w="3121" w:type="dxa"/>
            <w:vMerge/>
            <w:shd w:val="clear" w:color="auto" w:fill="auto"/>
            <w:noWrap/>
            <w:vAlign w:val="center"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65-&lt;7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6.52 (5.43, 7.83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5.82 (4.83, 7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5.59 (4.63, 6.76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5.74 (4.77, 6.9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4.66 (3.86, 5.63)</w:t>
            </w:r>
          </w:p>
        </w:tc>
      </w:tr>
      <w:tr w:rsidR="00A25655" w:rsidRPr="00A25655" w:rsidTr="00FF39DB">
        <w:trPr>
          <w:trHeight w:val="300"/>
        </w:trPr>
        <w:tc>
          <w:tcPr>
            <w:tcW w:w="3121" w:type="dxa"/>
            <w:vMerge/>
            <w:shd w:val="clear" w:color="auto" w:fill="auto"/>
            <w:noWrap/>
            <w:vAlign w:val="center"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75+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57 (2.81, 4.54)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17 (2.49, 4.03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04 (2.36, 3.93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62 (2.84, 4.62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2.9</w:t>
            </w:r>
            <w:r w:rsidR="00FF39DB">
              <w:rPr>
                <w:rFonts w:ascii="Calibri" w:eastAsia="Times New Roman" w:hAnsi="Calibri" w:cs="Calibri"/>
                <w:lang w:eastAsia="en-GB"/>
              </w:rPr>
              <w:t>0</w:t>
            </w:r>
            <w:r w:rsidRPr="00A25655">
              <w:rPr>
                <w:rFonts w:ascii="Calibri" w:eastAsia="Times New Roman" w:hAnsi="Calibri" w:cs="Calibri"/>
                <w:lang w:eastAsia="en-GB"/>
              </w:rPr>
              <w:t xml:space="preserve"> (2.25, 3.75)</w:t>
            </w:r>
          </w:p>
        </w:tc>
      </w:tr>
      <w:tr w:rsidR="00A25655" w:rsidRPr="00A25655" w:rsidTr="00FF39DB">
        <w:trPr>
          <w:trHeight w:val="300"/>
        </w:trPr>
        <w:tc>
          <w:tcPr>
            <w:tcW w:w="3121" w:type="dxa"/>
            <w:vMerge w:val="restart"/>
            <w:shd w:val="clear" w:color="auto" w:fill="auto"/>
            <w:noWrap/>
            <w:vAlign w:val="center"/>
            <w:hideMark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COVID-19 death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A25655" w:rsidRPr="00A25655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16-&lt;6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25655" w:rsidRPr="00A25655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12.25 (9.96, 15.07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A25655" w:rsidRPr="00A25655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11.11 (9.03, 13.67)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A25655" w:rsidRPr="00A25655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10.57 (8.46, 13.22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A25655" w:rsidRPr="00A25655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9.47 (7.7, 11.65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A25655" w:rsidRPr="00A25655" w:rsidRDefault="00A25655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8.13 (6.57, 10.06)</w:t>
            </w:r>
          </w:p>
        </w:tc>
      </w:tr>
      <w:tr w:rsidR="00A25655" w:rsidRPr="00A25655" w:rsidTr="00FF39DB">
        <w:trPr>
          <w:trHeight w:val="300"/>
        </w:trPr>
        <w:tc>
          <w:tcPr>
            <w:tcW w:w="3121" w:type="dxa"/>
            <w:vMerge/>
            <w:shd w:val="clear" w:color="auto" w:fill="auto"/>
            <w:noWrap/>
            <w:vAlign w:val="center"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65-&lt;75</w:t>
            </w:r>
          </w:p>
        </w:tc>
        <w:tc>
          <w:tcPr>
            <w:tcW w:w="20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10.5 (8.32, 13.25)</w:t>
            </w:r>
          </w:p>
        </w:tc>
        <w:tc>
          <w:tcPr>
            <w:tcW w:w="20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9.33 (7.39, 11.78)</w:t>
            </w:r>
          </w:p>
        </w:tc>
        <w:tc>
          <w:tcPr>
            <w:tcW w:w="20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8.78 (6.81, 11.32)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8.03 (6.36, 10.15)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6.65 (5.21, 8.48)</w:t>
            </w:r>
          </w:p>
        </w:tc>
      </w:tr>
      <w:tr w:rsidR="00A25655" w:rsidRPr="00A25655" w:rsidTr="00FF39DB">
        <w:trPr>
          <w:trHeight w:val="300"/>
        </w:trPr>
        <w:tc>
          <w:tcPr>
            <w:tcW w:w="3121" w:type="dxa"/>
            <w:vMerge/>
            <w:shd w:val="clear" w:color="auto" w:fill="auto"/>
            <w:noWrap/>
            <w:vAlign w:val="center"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75+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4.16 (3.17, 5.45)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67 (2.79, 4.82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44 (2.52, 4.7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66 (2.77, 4.83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5655" w:rsidRPr="00A25655" w:rsidRDefault="00A25655" w:rsidP="00A256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2.99 (2.22, 4.04)</w:t>
            </w:r>
          </w:p>
        </w:tc>
      </w:tr>
      <w:tr w:rsidR="00A25655" w:rsidRPr="00A25655" w:rsidTr="00FF39DB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</w:tcPr>
          <w:p w:rsidR="00A25655" w:rsidRPr="00A25655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94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25655" w:rsidRPr="00FF39DB" w:rsidRDefault="00A25655" w:rsidP="00A2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b/>
                <w:lang w:eastAsia="en-GB"/>
              </w:rPr>
              <w:t>Wave 2</w:t>
            </w:r>
            <w:r w:rsidR="00FF39DB">
              <w:rPr>
                <w:rFonts w:ascii="Calibri" w:eastAsia="Times New Roman" w:hAnsi="Calibri" w:cs="Calibri"/>
                <w:b/>
                <w:lang w:eastAsia="en-GB"/>
              </w:rPr>
              <w:t xml:space="preserve">: </w:t>
            </w:r>
            <w:r w:rsidRPr="00FF39DB">
              <w:rPr>
                <w:rFonts w:ascii="Calibri" w:eastAsia="Times New Roman" w:hAnsi="Calibri" w:cs="Calibri"/>
                <w:b/>
                <w:lang w:eastAsia="en-GB"/>
              </w:rPr>
              <w:t xml:space="preserve"> 1 September 2020 – 31 December 2020 (admissions) or 8 February 2021 (death)</w:t>
            </w:r>
          </w:p>
        </w:tc>
      </w:tr>
      <w:tr w:rsidR="00FF39DB" w:rsidRPr="00A25655" w:rsidTr="00FF39DB">
        <w:trPr>
          <w:trHeight w:val="300"/>
        </w:trPr>
        <w:tc>
          <w:tcPr>
            <w:tcW w:w="3121" w:type="dxa"/>
            <w:vMerge w:val="restart"/>
            <w:shd w:val="clear" w:color="auto" w:fill="auto"/>
            <w:noWrap/>
            <w:vAlign w:val="center"/>
          </w:tcPr>
          <w:p w:rsidR="00FF39DB" w:rsidRPr="00A25655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 xml:space="preserve">COVID-19 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related hospital </w:t>
            </w:r>
            <w:r w:rsidRPr="00A25655">
              <w:rPr>
                <w:rFonts w:ascii="Calibri" w:eastAsia="Times New Roman" w:hAnsi="Calibri" w:cs="Calibri"/>
                <w:lang w:eastAsia="en-GB"/>
              </w:rPr>
              <w:t>admission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16-&lt;6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38 (2.98, 3.83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1 (2.73, 3.51)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15 (2.77, 3.59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2.88 (2.54, 3.26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2.56 (2.26, 2.91)</w:t>
            </w:r>
          </w:p>
        </w:tc>
      </w:tr>
      <w:tr w:rsidR="00FF39DB" w:rsidRPr="00A25655" w:rsidTr="00FF39DB">
        <w:trPr>
          <w:trHeight w:val="300"/>
        </w:trPr>
        <w:tc>
          <w:tcPr>
            <w:tcW w:w="3121" w:type="dxa"/>
            <w:vMerge/>
            <w:shd w:val="clear" w:color="auto" w:fill="auto"/>
            <w:noWrap/>
            <w:vAlign w:val="center"/>
          </w:tcPr>
          <w:p w:rsidR="00FF39DB" w:rsidRPr="00A25655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65-&lt;7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4.85 (3.95, 5.96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4.27 (3.47, 5.25)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4.38 (3.53, 5.45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4.4 (3.57, 5.41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7</w:t>
            </w:r>
            <w:r>
              <w:rPr>
                <w:rFonts w:ascii="Calibri" w:eastAsia="Times New Roman" w:hAnsi="Calibri" w:cs="Calibri"/>
                <w:lang w:eastAsia="en-GB"/>
              </w:rPr>
              <w:t>0</w:t>
            </w:r>
            <w:r w:rsidRPr="00A25655">
              <w:rPr>
                <w:rFonts w:ascii="Calibri" w:eastAsia="Times New Roman" w:hAnsi="Calibri" w:cs="Calibri"/>
                <w:lang w:eastAsia="en-GB"/>
              </w:rPr>
              <w:t xml:space="preserve"> (2.98, 4.59)</w:t>
            </w:r>
          </w:p>
        </w:tc>
      </w:tr>
      <w:tr w:rsidR="00FF39DB" w:rsidRPr="00A25655" w:rsidTr="00FF39DB">
        <w:trPr>
          <w:trHeight w:val="300"/>
        </w:trPr>
        <w:tc>
          <w:tcPr>
            <w:tcW w:w="3121" w:type="dxa"/>
            <w:vMerge/>
            <w:shd w:val="clear" w:color="auto" w:fill="auto"/>
            <w:noWrap/>
            <w:vAlign w:val="center"/>
          </w:tcPr>
          <w:p w:rsidR="00FF39DB" w:rsidRPr="00A25655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75+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36 (2.57, 4.38)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2.95 (2.25, 3.87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02 (2.27, 4.01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57 (2.74, 4.64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2.93 (2.21, 3.89)</w:t>
            </w:r>
          </w:p>
        </w:tc>
      </w:tr>
      <w:tr w:rsidR="00FF39DB" w:rsidRPr="00A25655" w:rsidTr="00FF39DB">
        <w:trPr>
          <w:trHeight w:val="300"/>
        </w:trPr>
        <w:tc>
          <w:tcPr>
            <w:tcW w:w="3121" w:type="dxa"/>
            <w:vMerge w:val="restart"/>
            <w:shd w:val="clear" w:color="auto" w:fill="auto"/>
            <w:noWrap/>
            <w:vAlign w:val="center"/>
          </w:tcPr>
          <w:p w:rsidR="00FF39DB" w:rsidRPr="00A25655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COVID-19 death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16-&lt;65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11.45 (9.48, 13.82)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10.35 (8.56, 12.53)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10.68 (8.77, 13.01)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9.24 (7.66, 11.15)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8.29 (6.83, 10.06)</w:t>
            </w:r>
          </w:p>
        </w:tc>
      </w:tr>
      <w:tr w:rsidR="00FF39DB" w:rsidRPr="00A25655" w:rsidTr="00FF39DB">
        <w:trPr>
          <w:trHeight w:val="300"/>
        </w:trPr>
        <w:tc>
          <w:tcPr>
            <w:tcW w:w="3121" w:type="dxa"/>
            <w:vMerge/>
            <w:shd w:val="clear" w:color="auto" w:fill="auto"/>
            <w:noWrap/>
            <w:vAlign w:val="bottom"/>
          </w:tcPr>
          <w:p w:rsidR="00FF39DB" w:rsidRPr="00A25655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65-&lt;75</w:t>
            </w:r>
          </w:p>
        </w:tc>
        <w:tc>
          <w:tcPr>
            <w:tcW w:w="20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8.01 (6.4, 10.02)</w:t>
            </w:r>
          </w:p>
        </w:tc>
        <w:tc>
          <w:tcPr>
            <w:tcW w:w="20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7.1 (5.69, 8.86)</w:t>
            </w:r>
          </w:p>
        </w:tc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7.37 (5.87, 9.26)</w:t>
            </w:r>
          </w:p>
        </w:tc>
        <w:tc>
          <w:tcPr>
            <w:tcW w:w="18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6.67 (5.34, 8.33)</w:t>
            </w:r>
          </w:p>
        </w:tc>
        <w:tc>
          <w:tcPr>
            <w:tcW w:w="18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5.86 (4.68, 7.33)</w:t>
            </w:r>
          </w:p>
        </w:tc>
      </w:tr>
      <w:tr w:rsidR="00FF39DB" w:rsidRPr="00A25655" w:rsidTr="00FF39DB">
        <w:trPr>
          <w:trHeight w:val="300"/>
        </w:trPr>
        <w:tc>
          <w:tcPr>
            <w:tcW w:w="3121" w:type="dxa"/>
            <w:vMerge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75+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99 (3.05, 5.21)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5 (2.66, 4.61)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65 (2.76, 4.81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84 (2.94, 5.02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FF39DB" w:rsidRPr="00A25655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25655">
              <w:rPr>
                <w:rFonts w:ascii="Calibri" w:eastAsia="Times New Roman" w:hAnsi="Calibri" w:cs="Calibri"/>
                <w:lang w:eastAsia="en-GB"/>
              </w:rPr>
              <w:t>3.29 (2.49, 4.35)</w:t>
            </w:r>
          </w:p>
        </w:tc>
      </w:tr>
    </w:tbl>
    <w:p w:rsidR="00A25655" w:rsidRDefault="00A25655" w:rsidP="00A25655">
      <w:pPr>
        <w:rPr>
          <w:rFonts w:ascii="Arial" w:hAnsi="Arial" w:cs="Arial"/>
          <w:sz w:val="20"/>
        </w:rPr>
      </w:pPr>
    </w:p>
    <w:p w:rsidR="00FF39DB" w:rsidRDefault="00FF39DB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FF39DB" w:rsidRPr="00A36529" w:rsidRDefault="00FF39DB" w:rsidP="00FF39DB">
      <w:pPr>
        <w:rPr>
          <w:rFonts w:cstheme="minorHAnsi"/>
        </w:rPr>
      </w:pPr>
      <w:r w:rsidRPr="00A36529">
        <w:rPr>
          <w:rFonts w:cstheme="minorHAnsi"/>
        </w:rPr>
        <w:lastRenderedPageBreak/>
        <w:t>Table A4. Estimated hazard ratio for being on the learning disability register for COVID-19 related hospital admission, after excluding those prioritised for vaccination through age or comorbidity in groups 1-6 of Phase I vaccination</w:t>
      </w:r>
    </w:p>
    <w:p w:rsidR="00FF39DB" w:rsidRDefault="00FF39DB">
      <w:pPr>
        <w:rPr>
          <w:rFonts w:ascii="Arial" w:hAnsi="Arial" w:cs="Arial"/>
          <w:sz w:val="20"/>
        </w:rPr>
      </w:pPr>
    </w:p>
    <w:tbl>
      <w:tblPr>
        <w:tblW w:w="10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2020"/>
        <w:gridCol w:w="1896"/>
        <w:gridCol w:w="1896"/>
        <w:gridCol w:w="2228"/>
      </w:tblGrid>
      <w:tr w:rsidR="00FF39DB" w:rsidRPr="00FF39DB" w:rsidTr="00FF39DB">
        <w:trPr>
          <w:trHeight w:val="300"/>
        </w:trPr>
        <w:tc>
          <w:tcPr>
            <w:tcW w:w="2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16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i/>
                <w:iCs/>
                <w:lang w:eastAsia="en-GB"/>
              </w:rPr>
              <w:t>Estimated Hazard Ratios (95% confidence intervals)</w:t>
            </w:r>
          </w:p>
        </w:tc>
      </w:tr>
      <w:tr w:rsidR="00FF39DB" w:rsidRPr="00FF39DB" w:rsidTr="00FF39DB">
        <w:trPr>
          <w:trHeight w:val="300"/>
        </w:trPr>
        <w:tc>
          <w:tcPr>
            <w:tcW w:w="2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i/>
                <w:iCs/>
                <w:lang w:eastAsia="en-GB"/>
              </w:rPr>
              <w:t>Exposure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FF39DB" w:rsidRDefault="00FF39DB" w:rsidP="00F15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i/>
                <w:iCs/>
                <w:lang w:eastAsia="en-GB"/>
              </w:rPr>
              <w:t>Exposure category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i/>
                <w:iCs/>
                <w:lang w:eastAsia="en-GB"/>
              </w:rPr>
              <w:t>Confounders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i/>
                <w:iCs/>
                <w:lang w:eastAsia="en-GB"/>
              </w:rPr>
              <w:t>With IMD</w:t>
            </w:r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i/>
                <w:iCs/>
                <w:lang w:eastAsia="en-GB"/>
              </w:rPr>
              <w:t>With Residential care</w:t>
            </w:r>
          </w:p>
        </w:tc>
      </w:tr>
      <w:tr w:rsidR="00FF39DB" w:rsidRPr="00FF39DB" w:rsidTr="00FF39DB">
        <w:trPr>
          <w:trHeight w:val="300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Learning disability register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FF39DB" w:rsidRDefault="00FF39DB" w:rsidP="00F15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No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F39DB" w:rsidRPr="00FF39DB" w:rsidTr="00FF39D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15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Yes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6.66 (1.57, 28.22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6.61 (1.54, 28.27)</w:t>
            </w:r>
          </w:p>
        </w:tc>
        <w:tc>
          <w:tcPr>
            <w:tcW w:w="222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6.98 (1.65, 29.51)</w:t>
            </w:r>
          </w:p>
        </w:tc>
      </w:tr>
    </w:tbl>
    <w:p w:rsidR="00B3027B" w:rsidRDefault="00B3027B" w:rsidP="00745BC0">
      <w:pPr>
        <w:rPr>
          <w:rFonts w:ascii="Arial" w:hAnsi="Arial" w:cs="Arial"/>
          <w:sz w:val="20"/>
        </w:rPr>
      </w:pPr>
    </w:p>
    <w:p w:rsidR="00D313A2" w:rsidRPr="00745BC0" w:rsidRDefault="00D313A2" w:rsidP="00745BC0">
      <w:pPr>
        <w:rPr>
          <w:rFonts w:ascii="Arial" w:hAnsi="Arial" w:cs="Arial"/>
          <w:sz w:val="20"/>
        </w:rPr>
      </w:pPr>
    </w:p>
    <w:p w:rsidR="00C336C4" w:rsidRDefault="00C336C4">
      <w:pPr>
        <w:rPr>
          <w:rFonts w:ascii="Arial" w:hAnsi="Arial" w:cs="Arial"/>
        </w:rPr>
      </w:pPr>
    </w:p>
    <w:p w:rsidR="00C336C4" w:rsidRDefault="00C336C4">
      <w:pPr>
        <w:rPr>
          <w:rFonts w:ascii="Arial" w:hAnsi="Arial" w:cs="Arial"/>
        </w:rPr>
      </w:pPr>
    </w:p>
    <w:p w:rsidR="00FF39DB" w:rsidRDefault="00FF39DB">
      <w:pPr>
        <w:rPr>
          <w:rFonts w:ascii="Arial" w:hAnsi="Arial" w:cs="Arial"/>
        </w:rPr>
      </w:pPr>
    </w:p>
    <w:p w:rsidR="00FF39DB" w:rsidRDefault="00FF39D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F39DB" w:rsidRPr="00A36529" w:rsidRDefault="00FF39DB" w:rsidP="00FF39DB">
      <w:pPr>
        <w:rPr>
          <w:rFonts w:cstheme="minorHAnsi"/>
        </w:rPr>
      </w:pPr>
      <w:r w:rsidRPr="00A36529">
        <w:rPr>
          <w:rFonts w:cstheme="minorHAnsi"/>
        </w:rPr>
        <w:lastRenderedPageBreak/>
        <w:t>Table A5a. Estimated hazard ratio for non-COVID-19 related death in wave 1 (1 March – 31 August 2020) in adults 16 and over</w:t>
      </w:r>
    </w:p>
    <w:tbl>
      <w:tblPr>
        <w:tblW w:w="14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73"/>
        <w:gridCol w:w="1539"/>
        <w:gridCol w:w="2106"/>
        <w:gridCol w:w="2018"/>
        <w:gridCol w:w="2106"/>
        <w:gridCol w:w="2079"/>
        <w:gridCol w:w="1959"/>
        <w:gridCol w:w="13"/>
      </w:tblGrid>
      <w:tr w:rsidR="00FF39DB" w:rsidRPr="00745BC0" w:rsidTr="00FF39DB">
        <w:trPr>
          <w:trHeight w:val="300"/>
        </w:trPr>
        <w:tc>
          <w:tcPr>
            <w:tcW w:w="26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745BC0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F39DB" w:rsidRPr="00C336C4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281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stimated Hazard Ratios (95% confidence intervals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xposure category</w:t>
            </w:r>
          </w:p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745BC0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vents</w:t>
            </w:r>
          </w:p>
          <w:p w:rsidR="00FF39DB" w:rsidRPr="00C336C4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</w:p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</w:t>
            </w:r>
          </w:p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+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IMD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</w:t>
            </w:r>
          </w:p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residential 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are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 c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omorbidities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All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LDR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6920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96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71 (3.42, 4.0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38 (3.1, 3.68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32 (3, 3.69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44 (3.17, 3.73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99 (2.72, 3.29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by 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severity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Mild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m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oderat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24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2 (2.91, 3.52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9 (2.63, 3.2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97 (2.66, 3.31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94 (2.67, 3.23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61 (2.36, 2.9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Severe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profound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7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6.1 (5.24, 7.1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.7 (4.89, 6.64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.19 (4.32, 6.24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.96 (5.11, 6.95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.14 (4.33, 6.11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by r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esidential care status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Not in residential car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9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61 (3.3, 3.94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28 (2.99, 3.59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B3027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6.04 (5.26, 6.94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B3027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In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 xml:space="preserve"> residential car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9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.35 (3.54, 5.35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.04 (3.27, 4.98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B3027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9.3 (6.76, 12.8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B3027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own's syndrome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B3027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B3027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6970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0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2.31 (9.97, 15.2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1.83 (9.56, 14.65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8.7 (6.71, 11.29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8.03 (6.45, 10.01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6.19 (4.79, 8.01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erebral Palsy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69705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98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21 (2.6, 3.95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03 (2.45, 3.75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73 (2.18, 3.41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2 (2.6, 3.94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79 (2.25, 3.46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ombined grouping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n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6915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but not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06 (.5, 8.5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.98 (.48, 8.19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05 (.5, 8.47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07 (.5, 8.59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.99 (.48, 8.27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and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3.82 (11.06, 17.28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3.28 (10.6, 16.63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2.05 (9.42, 15.42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8.61 (6.8, 10.9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7.72 (6, 9.93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but not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22 (1.64, 3.02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1 (1.54, 2.87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21 (1.63, 3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19 (1.63, 2.95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1 (1.56, 2.83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and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.8 (4.42, 7.6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.45 (4.15, 7.17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.08 (3.83, 6.75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.96 (4.54, 7.84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.23 (3.95, 6.92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LDR with no DS or CP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1 (2.83, 3.4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81 (2.57, 3.08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83 (2.55, 3.15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93 (2.67, 3.21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58 (2.34, 2.85)</w:t>
            </w:r>
          </w:p>
        </w:tc>
      </w:tr>
    </w:tbl>
    <w:p w:rsidR="00FF39DB" w:rsidRDefault="00FF39DB" w:rsidP="00FF39DB">
      <w:pPr>
        <w:rPr>
          <w:rFonts w:ascii="Arial" w:hAnsi="Arial" w:cs="Arial"/>
          <w:sz w:val="20"/>
        </w:rPr>
      </w:pPr>
      <w:r w:rsidRPr="00745BC0">
        <w:rPr>
          <w:rFonts w:ascii="Arial" w:hAnsi="Arial" w:cs="Arial"/>
          <w:sz w:val="20"/>
        </w:rPr>
        <w:t>LDR Learning Disability Register; DS Down’s syndrome; CP Cerebral Palsy</w:t>
      </w:r>
    </w:p>
    <w:p w:rsidR="00FF39DB" w:rsidRDefault="00FF39DB" w:rsidP="00FF39DB">
      <w:pPr>
        <w:rPr>
          <w:rFonts w:ascii="Arial" w:hAnsi="Arial" w:cs="Arial"/>
          <w:sz w:val="20"/>
        </w:rPr>
      </w:pPr>
    </w:p>
    <w:p w:rsidR="00FF39DB" w:rsidRDefault="00FF39DB" w:rsidP="00FF39DB">
      <w:pPr>
        <w:rPr>
          <w:rFonts w:ascii="Arial" w:hAnsi="Arial" w:cs="Arial"/>
          <w:sz w:val="20"/>
        </w:rPr>
      </w:pPr>
    </w:p>
    <w:p w:rsidR="00FF39DB" w:rsidRPr="00A36529" w:rsidRDefault="00FF39DB" w:rsidP="00FF39DB">
      <w:pPr>
        <w:rPr>
          <w:rFonts w:cstheme="minorHAnsi"/>
        </w:rPr>
      </w:pPr>
      <w:r w:rsidRPr="00A36529">
        <w:rPr>
          <w:rFonts w:cstheme="minorHAnsi"/>
        </w:rPr>
        <w:t>Table A5</w:t>
      </w:r>
      <w:r w:rsidR="00A36529">
        <w:rPr>
          <w:rFonts w:cstheme="minorHAnsi"/>
        </w:rPr>
        <w:t>b</w:t>
      </w:r>
      <w:r w:rsidRPr="00A36529">
        <w:rPr>
          <w:rFonts w:cstheme="minorHAnsi"/>
        </w:rPr>
        <w:t>. Estimated hazard ratio for non-COVID-19 related death in wave 2 (1 September 2020 – January 2021) in adults 16 and over</w:t>
      </w:r>
    </w:p>
    <w:tbl>
      <w:tblPr>
        <w:tblW w:w="14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73"/>
        <w:gridCol w:w="1539"/>
        <w:gridCol w:w="2106"/>
        <w:gridCol w:w="2018"/>
        <w:gridCol w:w="2106"/>
        <w:gridCol w:w="2079"/>
        <w:gridCol w:w="1959"/>
        <w:gridCol w:w="13"/>
      </w:tblGrid>
      <w:tr w:rsidR="00FF39DB" w:rsidRPr="00745BC0" w:rsidTr="00FF39DB">
        <w:trPr>
          <w:trHeight w:val="300"/>
        </w:trPr>
        <w:tc>
          <w:tcPr>
            <w:tcW w:w="26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745BC0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FF39DB" w:rsidRPr="00C336C4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281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stimated Hazard Ratios (95% confidence intervals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xposure category</w:t>
            </w:r>
          </w:p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745BC0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Events</w:t>
            </w:r>
          </w:p>
          <w:p w:rsidR="00FF39DB" w:rsidRPr="00C336C4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</w:p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</w:t>
            </w:r>
          </w:p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+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IMD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</w:t>
            </w:r>
          </w:p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residential 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are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Confounders</w:t>
            </w:r>
            <w:r w:rsidRPr="00745BC0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 xml:space="preserve"> + c</w:t>
            </w: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omorbidities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i/>
                <w:iCs/>
                <w:sz w:val="20"/>
                <w:lang w:eastAsia="en-GB"/>
              </w:rPr>
              <w:t>All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LDR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3701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7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91 (3.58, 4.27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59 (3.29, 3.93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6 (3.24, 4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67 (3.35, 4.01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25 (2.95, 3.59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 xml:space="preserve">by 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severity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Mild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m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oderat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5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56 (3.22, 3.94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25 (2.94, 3.6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36 (3, 3.7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3 (2.98, 3.66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97 (2.67, 3.32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Severe-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profound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1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.57 (4.65, 6.66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.23 (4.37, 6.26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.91 (4.01, 6.01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.51 (4.61, 6.59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.84 (3.99, 5.88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lang w:eastAsia="en-GB"/>
              </w:rPr>
              <w:t>by r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esidential care status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: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Not in residential car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9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83 (3.48, 4.21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5 (3.19, 3.86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58 (3.25, 3.94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B3027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In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 xml:space="preserve"> residential car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73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.45 (3.51, 5.65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.16 (3.27, 5.29)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.22 (3.32, 5.3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B3027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3027B">
              <w:rPr>
                <w:rFonts w:ascii="Calibri" w:eastAsia="Times New Roman" w:hAnsi="Calibri" w:cs="Calibri"/>
                <w:lang w:eastAsia="en-GB"/>
              </w:rPr>
              <w:t>9.3 (6.76, 12.8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B3027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own's syndrome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4116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5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9.52 (7.19, 12.6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9.17 (6.92, 12.13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6.6 (4.97, 8.77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6.38 (4.84, 8.41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.66 (3.49, 6.22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</w:tcPr>
          <w:p w:rsidR="00FF39DB" w:rsidRPr="00745BC0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erebral Palsy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4111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Yes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6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61 (2.04, 3.34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48 (1.94, 3.17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21 (1.7, 2.86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68 (2.08, 3.44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2.3 (1.77, 2.98)</w:t>
            </w: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center"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ombined grouping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F39DB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FF39DB" w:rsidRPr="00C336C4" w:rsidRDefault="00FF39DB" w:rsidP="00FF39DB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No</w:t>
            </w: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>ne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FF39DB" w:rsidRPr="00FF39DB" w:rsidRDefault="00FF39DB" w:rsidP="00FF3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3672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FF39DB" w:rsidRPr="00FF39DB" w:rsidRDefault="00FF39DB" w:rsidP="00FF39D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E1AAE" w:rsidRPr="00745BC0" w:rsidTr="004260D3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5E1AAE" w:rsidRPr="00C336C4" w:rsidRDefault="005E1AAE" w:rsidP="005E1AAE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but not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5E1AAE" w:rsidRPr="00D313A2" w:rsidRDefault="005E1AAE" w:rsidP="005E1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  <w:tc>
          <w:tcPr>
            <w:tcW w:w="2018" w:type="dxa"/>
            <w:shd w:val="clear" w:color="auto" w:fill="auto"/>
            <w:noWrap/>
            <w:vAlign w:val="bottom"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79" w:type="dxa"/>
            <w:shd w:val="clear" w:color="auto" w:fill="auto"/>
            <w:noWrap/>
            <w:vAlign w:val="bottom"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9" w:type="dxa"/>
            <w:shd w:val="clear" w:color="auto" w:fill="auto"/>
            <w:noWrap/>
            <w:vAlign w:val="bottom"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E1AAE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5E1AAE" w:rsidRPr="00C336C4" w:rsidRDefault="005E1AAE" w:rsidP="005E1AAE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DS and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5E1AAE" w:rsidRPr="00D313A2" w:rsidRDefault="005E1AAE" w:rsidP="005E1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1.07 (8.41, 14.56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0.66 (8.1, 14.02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9.95 (7.56, 13.11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7.06 (5.37, 9.28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6.39 (4.85, 8.43)</w:t>
            </w:r>
          </w:p>
        </w:tc>
      </w:tr>
      <w:tr w:rsidR="005E1AAE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5E1AAE" w:rsidRPr="00C336C4" w:rsidRDefault="005E1AAE" w:rsidP="005E1AAE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but not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5E1AAE" w:rsidRPr="00D313A2" w:rsidRDefault="005E1AAE" w:rsidP="005E1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.78 (1.25, 2.53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.69 (1.19, 2.4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.77 (1.24, 2.52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.8 (1.27, 2.56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1.73 (1.22, 2.46)</w:t>
            </w:r>
          </w:p>
        </w:tc>
      </w:tr>
      <w:tr w:rsidR="005E1AAE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5E1AAE" w:rsidRPr="00C336C4" w:rsidRDefault="005E1AAE" w:rsidP="005E1AAE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CP and LDR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5E1AAE" w:rsidRPr="00D313A2" w:rsidRDefault="005E1AAE" w:rsidP="005E1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.87 (3.43, 6.91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.58 (3.22, 6.52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.37 (3.02, 6.31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5.11 (3.58, 7.3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4.53 (3.13, 6.55)</w:t>
            </w:r>
          </w:p>
        </w:tc>
      </w:tr>
      <w:tr w:rsidR="005E1AAE" w:rsidRPr="00745BC0" w:rsidTr="00FF39DB">
        <w:trPr>
          <w:gridAfter w:val="1"/>
          <w:wAfter w:w="13" w:type="dxa"/>
          <w:trHeight w:val="300"/>
        </w:trPr>
        <w:tc>
          <w:tcPr>
            <w:tcW w:w="2673" w:type="dxa"/>
            <w:shd w:val="clear" w:color="auto" w:fill="auto"/>
            <w:noWrap/>
            <w:vAlign w:val="bottom"/>
            <w:hideMark/>
          </w:tcPr>
          <w:p w:rsidR="005E1AAE" w:rsidRPr="00C336C4" w:rsidRDefault="005E1AAE" w:rsidP="005E1AAE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745BC0">
              <w:rPr>
                <w:rFonts w:ascii="Arial" w:eastAsia="Times New Roman" w:hAnsi="Arial" w:cs="Arial"/>
                <w:sz w:val="20"/>
                <w:lang w:eastAsia="en-GB"/>
              </w:rPr>
              <w:t xml:space="preserve">   </w:t>
            </w:r>
            <w:r w:rsidRPr="00C336C4">
              <w:rPr>
                <w:rFonts w:ascii="Arial" w:eastAsia="Times New Roman" w:hAnsi="Arial" w:cs="Arial"/>
                <w:sz w:val="20"/>
                <w:lang w:eastAsia="en-GB"/>
              </w:rPr>
              <w:t>LDR with no DS or CP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:rsidR="005E1AAE" w:rsidRPr="00D313A2" w:rsidRDefault="005E1AAE" w:rsidP="005E1A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313A2">
              <w:rPr>
                <w:rFonts w:ascii="Calibri" w:eastAsia="Times New Roman" w:hAnsi="Calibri" w:cs="Calibri"/>
                <w:lang w:eastAsia="en-GB"/>
              </w:rPr>
              <w:t>[REDACTED]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53 (3.21, 3.89)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23 (2.93, 3.56)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29 (2.94, 3.68)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.36 (3.05, 3.71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:rsidR="005E1AAE" w:rsidRPr="00FF39DB" w:rsidRDefault="005E1AAE" w:rsidP="005E1AA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F39DB">
              <w:rPr>
                <w:rFonts w:ascii="Calibri" w:eastAsia="Times New Roman" w:hAnsi="Calibri" w:cs="Calibri"/>
                <w:lang w:eastAsia="en-GB"/>
              </w:rPr>
              <w:t>3 (2.7, 3.34)</w:t>
            </w:r>
          </w:p>
        </w:tc>
      </w:tr>
    </w:tbl>
    <w:p w:rsidR="00C336C4" w:rsidRDefault="00FF39DB">
      <w:pPr>
        <w:rPr>
          <w:rFonts w:ascii="Arial" w:hAnsi="Arial" w:cs="Arial"/>
          <w:sz w:val="20"/>
        </w:rPr>
      </w:pPr>
      <w:r w:rsidRPr="00745BC0">
        <w:rPr>
          <w:rFonts w:ascii="Arial" w:hAnsi="Arial" w:cs="Arial"/>
          <w:sz w:val="20"/>
        </w:rPr>
        <w:t>LDR Learning Disability Register; DS Down’s syndrome; CP Cerebral Palsy</w:t>
      </w:r>
      <w:r w:rsidR="004260D3">
        <w:rPr>
          <w:rFonts w:ascii="Arial" w:hAnsi="Arial" w:cs="Arial"/>
          <w:sz w:val="20"/>
        </w:rPr>
        <w:t>; * insufficient numbers to estimate.</w:t>
      </w:r>
    </w:p>
    <w:p w:rsidR="00E03729" w:rsidRPr="00E03729" w:rsidRDefault="00E03729" w:rsidP="00E037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03729">
        <w:rPr>
          <w:rFonts w:ascii="Calibri" w:eastAsia="Times New Roman" w:hAnsi="Calibri" w:cs="Calibri"/>
          <w:color w:val="000000"/>
          <w:lang w:eastAsia="en-GB"/>
        </w:rPr>
        <w:lastRenderedPageBreak/>
        <w:t xml:space="preserve">Table A1. </w:t>
      </w:r>
      <w:proofErr w:type="spellStart"/>
      <w:r w:rsidRPr="00E03729">
        <w:rPr>
          <w:rFonts w:ascii="Calibri" w:eastAsia="Times New Roman" w:hAnsi="Calibri" w:cs="Calibri"/>
          <w:color w:val="000000"/>
          <w:lang w:eastAsia="en-GB"/>
        </w:rPr>
        <w:t>Codelists</w:t>
      </w:r>
      <w:proofErr w:type="spellEnd"/>
      <w:r w:rsidRPr="00E03729">
        <w:rPr>
          <w:rFonts w:ascii="Calibri" w:eastAsia="Times New Roman" w:hAnsi="Calibri" w:cs="Calibri"/>
          <w:color w:val="000000"/>
          <w:lang w:eastAsia="en-GB"/>
        </w:rPr>
        <w:t xml:space="preserve"> used to define variables used in the analy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0"/>
        <w:gridCol w:w="3143"/>
        <w:gridCol w:w="8435"/>
      </w:tblGrid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No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Codelist</w:t>
            </w:r>
            <w:proofErr w:type="spellEnd"/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03729">
              <w:rPr>
                <w:rFonts w:eastAsia="Times New Roman" w:cstheme="minorHAnsi"/>
                <w:color w:val="000000"/>
                <w:lang w:eastAsia="en-GB"/>
              </w:rPr>
              <w:t>On the learning disability regi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gramStart"/>
            <w:r w:rsidRPr="00E03729">
              <w:rPr>
                <w:rFonts w:eastAsia="Times New Roman" w:cstheme="minorHAnsi"/>
                <w:lang w:eastAsia="en-GB"/>
              </w:rPr>
              <w:t>Plus</w:t>
            </w:r>
            <w:proofErr w:type="gramEnd"/>
            <w:r w:rsidRPr="00E03729">
              <w:rPr>
                <w:rFonts w:eastAsia="Times New Roman" w:cstheme="minorHAnsi"/>
                <w:lang w:eastAsia="en-GB"/>
              </w:rPr>
              <w:t xml:space="preserve"> any individuals identified as severe and profound learning disability (all of whom should be on the learning disability regist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7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learning-disabilities/2020-07-06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Severe and profound learning dis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8" w:anchor="full-list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severe-and-profound-learning-disability-flags/44ef542a/#full-list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Down’s syndr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9" w:anchor="full-list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down-syndrome/15832db6/#full-list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Cerebral Pals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0" w:anchor="full-list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cerebral-palsy/1835edac/#full-list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5 categories, obtained from 16 (White, South Asian, Black, Mixed, Oth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1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ethnicity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hyperlink r:id="rId12" w:history="1">
              <w:r w:rsidRPr="00E03729">
                <w:rPr>
                  <w:rFonts w:ascii="Calibri" w:eastAsia="Times New Roman" w:hAnsi="Calibri" w:cs="Calibri"/>
                  <w:color w:val="000000"/>
                  <w:lang w:eastAsia="en-GB"/>
                </w:rPr>
                <w:t>hronic cardiac disease</w:t>
              </w:r>
            </w:hyperlink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3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chronic-cardiac-disease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Atrial Fibril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is </w:t>
            </w:r>
            <w:proofErr w:type="spellStart"/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codelist</w:t>
            </w:r>
            <w:proofErr w:type="spellEnd"/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ludes both atrial fibrillation and atrial flut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4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atrial-fibrillation-or-flutter/2020-07-30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Prior deep vein thrombosis / pulmonary embol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5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venous-thromboembolic-disease/2020-09-14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hyperlink r:id="rId16" w:history="1">
              <w:r w:rsidRPr="00E03729">
                <w:rPr>
                  <w:rFonts w:ascii="Calibri" w:eastAsia="Times New Roman" w:hAnsi="Calibri" w:cs="Calibri"/>
                  <w:color w:val="000000"/>
                  <w:lang w:eastAsia="en-GB"/>
                </w:rPr>
                <w:t>iabetes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Combined with Hba1c measure within 18 months to determine level of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7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diabetes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</w:t>
            </w:r>
            <w:hyperlink r:id="rId18" w:history="1">
              <w:r w:rsidRPr="00E03729">
                <w:rPr>
                  <w:rFonts w:ascii="Calibri" w:eastAsia="Times New Roman" w:hAnsi="Calibri" w:cs="Calibri"/>
                  <w:color w:val="000000"/>
                  <w:lang w:eastAsia="en-GB"/>
                </w:rPr>
                <w:t>troke</w:t>
              </w:r>
            </w:hyperlink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 and transient ischaemic att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9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stroke-updated/2020-06-02/</w:t>
              </w:r>
            </w:hyperlink>
            <w:r w:rsidR="00E03729"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0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transient-ischaemic-attack/3526e2ac/</w:t>
              </w:r>
            </w:hyperlink>
            <w:r w:rsidR="00E03729"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Dement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1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dementia-complete/48c76cf8</w:t>
              </w:r>
            </w:hyperlink>
          </w:p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hyperlink r:id="rId22" w:history="1">
              <w:r w:rsidRPr="00E03729">
                <w:rPr>
                  <w:rFonts w:ascii="Calibri" w:eastAsia="Times New Roman" w:hAnsi="Calibri" w:cs="Calibri"/>
                  <w:color w:val="000000"/>
                  <w:lang w:eastAsia="en-GB"/>
                </w:rPr>
                <w:t>ther neurological conditions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Will be used only for exclusion of individuals eligible for vaccination in final analysis: will not be adjusted for in model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3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other-neurological-conditions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Asth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Combined with OCS prescriptions in past year to determine sever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4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asthma-diagnosis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Cystic Fibrosis and associated condi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5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cystic-fibrosis/2020-07-20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hyperlink r:id="rId26" w:history="1">
              <w:r w:rsidRPr="00E03729">
                <w:rPr>
                  <w:rFonts w:ascii="Calibri" w:eastAsia="Times New Roman" w:hAnsi="Calibri" w:cs="Calibri"/>
                  <w:color w:val="000000"/>
                  <w:lang w:eastAsia="en-GB"/>
                </w:rPr>
                <w:t>espiratory disease other than asthma</w:t>
              </w:r>
            </w:hyperlink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cystic fibr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7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other-chronic-respiratory-disease/2020-07-20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Non-haematological canc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Incident diagnosis within the previous 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8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cancer-excluding-lung-and-haematological/</w:t>
              </w:r>
            </w:hyperlink>
            <w:r w:rsidR="00E03729"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Haematological canc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Grouped by time since diagnosis (&lt;1 year, 2-&lt;5 years, 5+years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29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haematological-cancer/</w:t>
              </w:r>
            </w:hyperlink>
            <w:r w:rsidR="00E03729"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Lung canc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Incident diagnosis within the previous year, combined with other non-haematological canc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0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lung-cancer/</w:t>
              </w:r>
            </w:hyperlink>
            <w:r w:rsidR="00E03729"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hyperlink r:id="rId31" w:history="1">
              <w:r w:rsidRPr="00E03729">
                <w:rPr>
                  <w:rFonts w:ascii="Calibri" w:eastAsia="Times New Roman" w:hAnsi="Calibri" w:cs="Calibri"/>
                  <w:color w:val="000000"/>
                  <w:lang w:eastAsia="en-GB"/>
                </w:rPr>
                <w:t>iver disease</w:t>
              </w:r>
            </w:hyperlink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2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chronic-liver-disease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Kidney dialy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Used if no kidney transplant since most recent dialy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3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dialysis/2020-07-16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Kidney transpl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Combined with non-kidney transplant for transplant indicator. Also used to determine which of dialysis/transplant is most recent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4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kidney-transplant/2020-07-15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Organ transplant (other than kidne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Combined with kidney transplant for transplant indicato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5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other-organ-transplant/2020-07-15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hyperlink r:id="rId36" w:history="1">
              <w:r w:rsidRPr="00E03729">
                <w:rPr>
                  <w:rFonts w:ascii="Calibri" w:eastAsia="Times New Roman" w:hAnsi="Calibri" w:cs="Calibri"/>
                  <w:color w:val="000000"/>
                  <w:lang w:eastAsia="en-GB"/>
                </w:rPr>
                <w:t>splenia</w:t>
              </w:r>
            </w:hyperlink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37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asplenia/</w:t>
              </w:r>
            </w:hyperlink>
            <w:r w:rsidR="00E03729"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hyperlink r:id="rId38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sickle-cell-disease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hyperlink r:id="rId39" w:history="1">
              <w:r w:rsidRPr="00E03729">
                <w:rPr>
                  <w:rFonts w:ascii="Calibri" w:eastAsia="Times New Roman" w:hAnsi="Calibri" w:cs="Calibri"/>
                  <w:color w:val="000000"/>
                  <w:lang w:eastAsia="en-GB"/>
                </w:rPr>
                <w:t>heumatoid arthritis, lupus, psoriasis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0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ra-sle-psoriasis/</w:t>
              </w:r>
            </w:hyperlink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Other immunosuppressive condi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Temporary and aplastic anaemia within last year; HIV and other permanent immunosuppression eve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1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hiv/2020-07-13/</w:t>
              </w:r>
            </w:hyperlink>
            <w:r w:rsidR="00E03729"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2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permanent-immunosuppresion/</w:t>
              </w:r>
            </w:hyperlink>
            <w:r w:rsidR="00E03729"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  </w:t>
            </w:r>
            <w:hyperlink r:id="rId43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aplastic-anaemia/</w:t>
              </w:r>
            </w:hyperlink>
            <w:r w:rsidR="00E03729"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   </w:t>
            </w:r>
          </w:p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4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temporary-immunosuppresion/</w:t>
              </w:r>
            </w:hyperlink>
            <w:r w:rsidR="00E03729"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  </w:t>
            </w:r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Inflammatory bowel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5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inflammatory-bowel-disease/2020-04-07/</w:t>
              </w:r>
            </w:hyperlink>
          </w:p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03729" w:rsidRPr="00E03729" w:rsidTr="00E037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Serious mental ill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E0372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729">
              <w:rPr>
                <w:rFonts w:ascii="Calibri" w:eastAsia="Times New Roman" w:hAnsi="Calibri" w:cs="Calibri"/>
                <w:color w:val="000000"/>
                <w:lang w:eastAsia="en-GB"/>
              </w:rPr>
              <w:t>Psychosis, schizophrenia and bipolar affective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03729" w:rsidRPr="00E03729" w:rsidRDefault="002D78B9" w:rsidP="00E0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46" w:history="1">
              <w:r w:rsidR="00E03729" w:rsidRPr="00E03729">
                <w:rPr>
                  <w:rFonts w:ascii="Calibri" w:eastAsia="Times New Roman" w:hAnsi="Calibri" w:cs="Calibri"/>
                  <w:color w:val="1155CC"/>
                  <w:u w:val="single"/>
                  <w:lang w:eastAsia="en-GB"/>
                </w:rPr>
                <w:t>https://codelists.opensafely.org/codelist/opensafely/psychosis-schizophrenia-bipolar-affective-disease/2020-07-09/</w:t>
              </w:r>
            </w:hyperlink>
          </w:p>
        </w:tc>
      </w:tr>
    </w:tbl>
    <w:p w:rsidR="00E03729" w:rsidRPr="00DE4C23" w:rsidRDefault="00E03729">
      <w:pPr>
        <w:rPr>
          <w:rFonts w:ascii="Arial" w:hAnsi="Arial" w:cs="Arial"/>
        </w:rPr>
      </w:pPr>
    </w:p>
    <w:sectPr w:rsidR="00E03729" w:rsidRPr="00DE4C23" w:rsidSect="00C336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78B9" w:rsidRDefault="002D78B9" w:rsidP="004260D3">
      <w:pPr>
        <w:spacing w:after="0" w:line="240" w:lineRule="auto"/>
      </w:pPr>
      <w:r>
        <w:separator/>
      </w:r>
    </w:p>
  </w:endnote>
  <w:endnote w:type="continuationSeparator" w:id="0">
    <w:p w:rsidR="002D78B9" w:rsidRDefault="002D78B9" w:rsidP="00426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594088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60D3" w:rsidRDefault="004260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260D3" w:rsidRDefault="004260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78B9" w:rsidRDefault="002D78B9" w:rsidP="004260D3">
      <w:pPr>
        <w:spacing w:after="0" w:line="240" w:lineRule="auto"/>
      </w:pPr>
      <w:r>
        <w:separator/>
      </w:r>
    </w:p>
  </w:footnote>
  <w:footnote w:type="continuationSeparator" w:id="0">
    <w:p w:rsidR="002D78B9" w:rsidRDefault="002D78B9" w:rsidP="004260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C23"/>
    <w:rsid w:val="00071D15"/>
    <w:rsid w:val="001023D4"/>
    <w:rsid w:val="001D7F33"/>
    <w:rsid w:val="002559A9"/>
    <w:rsid w:val="002D78B9"/>
    <w:rsid w:val="004260D3"/>
    <w:rsid w:val="005E1AAE"/>
    <w:rsid w:val="0060187E"/>
    <w:rsid w:val="00671B50"/>
    <w:rsid w:val="00745BC0"/>
    <w:rsid w:val="00782AA6"/>
    <w:rsid w:val="008403B4"/>
    <w:rsid w:val="00850589"/>
    <w:rsid w:val="008840F2"/>
    <w:rsid w:val="009D1452"/>
    <w:rsid w:val="00A25655"/>
    <w:rsid w:val="00A36529"/>
    <w:rsid w:val="00B10624"/>
    <w:rsid w:val="00B3027B"/>
    <w:rsid w:val="00B451CF"/>
    <w:rsid w:val="00BB73C8"/>
    <w:rsid w:val="00BD254E"/>
    <w:rsid w:val="00C336C4"/>
    <w:rsid w:val="00CE4956"/>
    <w:rsid w:val="00D313A2"/>
    <w:rsid w:val="00DE4C23"/>
    <w:rsid w:val="00E03729"/>
    <w:rsid w:val="00E06DF3"/>
    <w:rsid w:val="00EE040B"/>
    <w:rsid w:val="00F15F74"/>
    <w:rsid w:val="00F863CB"/>
    <w:rsid w:val="00FF39DB"/>
    <w:rsid w:val="00FF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8FBE6-B7D3-471F-A1A7-94B5CB95E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71D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60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0D3"/>
  </w:style>
  <w:style w:type="paragraph" w:styleId="Footer">
    <w:name w:val="footer"/>
    <w:basedOn w:val="Normal"/>
    <w:link w:val="FooterChar"/>
    <w:uiPriority w:val="99"/>
    <w:unhideWhenUsed/>
    <w:rsid w:val="004260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0D3"/>
  </w:style>
  <w:style w:type="character" w:customStyle="1" w:styleId="Heading1Char">
    <w:name w:val="Heading 1 Char"/>
    <w:basedOn w:val="DefaultParagraphFont"/>
    <w:link w:val="Heading1"/>
    <w:uiPriority w:val="9"/>
    <w:rsid w:val="00071D1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71D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E0372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7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7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7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0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76890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6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odelists.opensafely.org/codelist/opensafely/chronic-cardiac-disease/" TargetMode="External"/><Relationship Id="rId18" Type="http://schemas.openxmlformats.org/officeDocument/2006/relationships/hyperlink" Target="https://codelists.opensafely.org/codelist/opensafely/stroke-updated/" TargetMode="External"/><Relationship Id="rId26" Type="http://schemas.openxmlformats.org/officeDocument/2006/relationships/hyperlink" Target="https://codelists.opensafely.org/codelist/opensafely/chronic-respiratory-disease/" TargetMode="External"/><Relationship Id="rId39" Type="http://schemas.openxmlformats.org/officeDocument/2006/relationships/hyperlink" Target="https://codelists.opensafely.org/codelist/opensafely/ra-sle-psoriasis/" TargetMode="External"/><Relationship Id="rId21" Type="http://schemas.openxmlformats.org/officeDocument/2006/relationships/hyperlink" Target="https://codelists.opensafely.org/codelist/opensafely/dementia-complete/48c76cf8" TargetMode="External"/><Relationship Id="rId34" Type="http://schemas.openxmlformats.org/officeDocument/2006/relationships/hyperlink" Target="https://codelists.opensafely.org/codelist/opensafely/kidney-transplant/2020-07-15/" TargetMode="External"/><Relationship Id="rId42" Type="http://schemas.openxmlformats.org/officeDocument/2006/relationships/hyperlink" Target="https://codelists.opensafely.org/codelist/opensafely/permanent-immunosuppresion/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codelists.opensafely.org/codelist/opensafely/learning-disabilities/2020-07-06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odelists.opensafely.org/codelist/opensafely/diabetes/" TargetMode="External"/><Relationship Id="rId29" Type="http://schemas.openxmlformats.org/officeDocument/2006/relationships/hyperlink" Target="https://codelists.opensafely.org/codelist/opensafely/haematological-cancer/" TargetMode="Externa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s://codelists.opensafely.org/codelist/opensafely/ethnicity/" TargetMode="External"/><Relationship Id="rId24" Type="http://schemas.openxmlformats.org/officeDocument/2006/relationships/hyperlink" Target="https://codelists.opensafely.org/codelist/opensafely/asthma-diagnosis/" TargetMode="External"/><Relationship Id="rId32" Type="http://schemas.openxmlformats.org/officeDocument/2006/relationships/hyperlink" Target="https://codelists.opensafely.org/codelist/opensafely/chronic-liver-disease/" TargetMode="External"/><Relationship Id="rId37" Type="http://schemas.openxmlformats.org/officeDocument/2006/relationships/hyperlink" Target="https://codelists.opensafely.org/codelist/opensafely/asplenia/" TargetMode="External"/><Relationship Id="rId40" Type="http://schemas.openxmlformats.org/officeDocument/2006/relationships/hyperlink" Target="https://codelists.opensafely.org/codelist/opensafely/ra-sle-psoriasis/" TargetMode="External"/><Relationship Id="rId45" Type="http://schemas.openxmlformats.org/officeDocument/2006/relationships/hyperlink" Target="https://codelists.opensafely.org/codelist/opensafely/inflammatory-bowel-disease/2020-04-07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codelists.opensafely.org/codelist/opensafely/venous-thromboembolic-disease/2020-09-14/" TargetMode="External"/><Relationship Id="rId23" Type="http://schemas.openxmlformats.org/officeDocument/2006/relationships/hyperlink" Target="https://codelists.opensafely.org/codelist/opensafely/other-neurological-conditions/" TargetMode="External"/><Relationship Id="rId28" Type="http://schemas.openxmlformats.org/officeDocument/2006/relationships/hyperlink" Target="https://codelists.opensafely.org/codelist/opensafely/cancer-excluding-lung-and-haematological/" TargetMode="External"/><Relationship Id="rId36" Type="http://schemas.openxmlformats.org/officeDocument/2006/relationships/hyperlink" Target="https://codelists.opensafely.org/codelist/opensafely/asplenia/" TargetMode="External"/><Relationship Id="rId10" Type="http://schemas.openxmlformats.org/officeDocument/2006/relationships/hyperlink" Target="https://codelists.opensafely.org/codelist/opensafely/cerebral-palsy/1835edac/" TargetMode="External"/><Relationship Id="rId19" Type="http://schemas.openxmlformats.org/officeDocument/2006/relationships/hyperlink" Target="https://codelists.opensafely.org/codelist/opensafely/stroke-updated/2020-06-02/" TargetMode="External"/><Relationship Id="rId31" Type="http://schemas.openxmlformats.org/officeDocument/2006/relationships/hyperlink" Target="https://codelists.opensafely.org/codelist/opensafely/chronic-liver-disease/" TargetMode="External"/><Relationship Id="rId44" Type="http://schemas.openxmlformats.org/officeDocument/2006/relationships/hyperlink" Target="https://codelists.opensafely.org/codelist/opensafely/temporary-immunosuppresion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codelists.opensafely.org/codelist/opensafely/down-syndrome/15832db6/" TargetMode="External"/><Relationship Id="rId14" Type="http://schemas.openxmlformats.org/officeDocument/2006/relationships/hyperlink" Target="https://codelists.opensafely.org/codelist/opensafely/atrial-fibrillation-or-flutter/2020-07-30/" TargetMode="External"/><Relationship Id="rId22" Type="http://schemas.openxmlformats.org/officeDocument/2006/relationships/hyperlink" Target="https://codelists.opensafely.org/codelist/opensafely/other-neurological-conditions/" TargetMode="External"/><Relationship Id="rId27" Type="http://schemas.openxmlformats.org/officeDocument/2006/relationships/hyperlink" Target="https://codelists.opensafely.org/codelist/opensafely/other-chronic-respiratory-disease/2020-07-20/" TargetMode="External"/><Relationship Id="rId30" Type="http://schemas.openxmlformats.org/officeDocument/2006/relationships/hyperlink" Target="https://codelists.opensafely.org/codelist/opensafely/lung-cancer/" TargetMode="External"/><Relationship Id="rId35" Type="http://schemas.openxmlformats.org/officeDocument/2006/relationships/hyperlink" Target="https://codelists.opensafely.org/codelist/opensafely/other-organ-transplant/2020-07-15/" TargetMode="External"/><Relationship Id="rId43" Type="http://schemas.openxmlformats.org/officeDocument/2006/relationships/hyperlink" Target="https://codelists.opensafely.org/codelist/opensafely/aplastic-anaemia/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codelists.opensafely.org/codelist/opensafely/severe-and-profound-learning-disability-flags/44ef542a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codelists.opensafely.org/codelist/opensafely/chronic-cardiac-disease/" TargetMode="External"/><Relationship Id="rId17" Type="http://schemas.openxmlformats.org/officeDocument/2006/relationships/hyperlink" Target="https://codelists.opensafely.org/codelist/opensafely/diabetes/" TargetMode="External"/><Relationship Id="rId25" Type="http://schemas.openxmlformats.org/officeDocument/2006/relationships/hyperlink" Target="https://codelists.opensafely.org/codelist/opensafely/cystic-fibrosis/2020-07-20/" TargetMode="External"/><Relationship Id="rId33" Type="http://schemas.openxmlformats.org/officeDocument/2006/relationships/hyperlink" Target="https://codelists.opensafely.org/codelist/opensafely/dialysis/2020-07-16/" TargetMode="External"/><Relationship Id="rId38" Type="http://schemas.openxmlformats.org/officeDocument/2006/relationships/hyperlink" Target="https://codelists.opensafely.org/codelist/opensafely/sickle-cell-disease/" TargetMode="External"/><Relationship Id="rId46" Type="http://schemas.openxmlformats.org/officeDocument/2006/relationships/hyperlink" Target="https://codelists.opensafely.org/codelist/opensafely/psychosis-schizophrenia-bipolar-affective-disease/2020-07-09/" TargetMode="External"/><Relationship Id="rId20" Type="http://schemas.openxmlformats.org/officeDocument/2006/relationships/hyperlink" Target="https://codelists.opensafely.org/codelist/opensafely/transient-ischaemic-attack/3526e2ac/" TargetMode="External"/><Relationship Id="rId41" Type="http://schemas.openxmlformats.org/officeDocument/2006/relationships/hyperlink" Target="https://codelists.opensafely.org/codelist/opensafely/hiv/2020-07-13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3993</Words>
  <Characters>22765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illiamson</dc:creator>
  <cp:keywords/>
  <dc:description/>
  <cp:lastModifiedBy>Elizabeth Williamson</cp:lastModifiedBy>
  <cp:revision>9</cp:revision>
  <dcterms:created xsi:type="dcterms:W3CDTF">2021-03-03T18:12:00Z</dcterms:created>
  <dcterms:modified xsi:type="dcterms:W3CDTF">2021-03-08T11:47:00Z</dcterms:modified>
</cp:coreProperties>
</file>